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6341" w:rsidRDefault="002B76DB">
      <w:pPr>
        <w:rPr>
          <w:rFonts w:ascii="Times New Roman" w:hAnsi="Times New Roman" w:cs="Times New Roman"/>
          <w:sz w:val="24"/>
          <w:szCs w:val="24"/>
        </w:rPr>
      </w:pPr>
      <w:r w:rsidRPr="007B495B">
        <w:rPr>
          <w:rFonts w:ascii="Times New Roman" w:hAnsi="Times New Roman" w:cs="Times New Roman"/>
          <w:b/>
          <w:sz w:val="24"/>
          <w:szCs w:val="24"/>
        </w:rPr>
        <w:t>Table S</w:t>
      </w:r>
      <w:r w:rsidR="004F07AA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2B76DB">
        <w:rPr>
          <w:rFonts w:ascii="Times New Roman" w:hAnsi="Times New Roman" w:cs="Times New Roman"/>
          <w:sz w:val="24"/>
          <w:szCs w:val="24"/>
        </w:rPr>
        <w:t>. Primers used in this study.</w:t>
      </w:r>
    </w:p>
    <w:p w:rsidR="002B76DB" w:rsidRDefault="002B76D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7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10"/>
        <w:gridCol w:w="5086"/>
        <w:gridCol w:w="2504"/>
      </w:tblGrid>
      <w:tr w:rsidR="007B495B" w:rsidRPr="00B0265C" w:rsidTr="001F0E48"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:rsidR="007B495B" w:rsidRPr="00B0265C" w:rsidRDefault="007B495B" w:rsidP="00DA46C8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086" w:type="dxa"/>
            <w:tcBorders>
              <w:top w:val="single" w:sz="4" w:space="0" w:color="auto"/>
              <w:bottom w:val="single" w:sz="4" w:space="0" w:color="auto"/>
            </w:tcBorders>
          </w:tcPr>
          <w:p w:rsidR="007B495B" w:rsidRPr="00B0265C" w:rsidRDefault="007B495B" w:rsidP="00384BF5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Sequence (5'→3')</w:t>
            </w:r>
            <w:r w:rsidRPr="00B026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:rsidR="007B495B" w:rsidRPr="00B0265C" w:rsidRDefault="007B495B" w:rsidP="00DA46C8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</w:tr>
      <w:tr w:rsidR="007B495B" w:rsidRPr="00B0265C" w:rsidTr="001F0E48">
        <w:tc>
          <w:tcPr>
            <w:tcW w:w="2110" w:type="dxa"/>
            <w:tcBorders>
              <w:top w:val="single" w:sz="4" w:space="0" w:color="auto"/>
            </w:tcBorders>
          </w:tcPr>
          <w:p w:rsidR="007B495B" w:rsidRPr="00B0265C" w:rsidRDefault="007B4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dpR</w:t>
            </w:r>
            <w:r w:rsidR="00EB5837" w:rsidRPr="00B026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B5837"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VSV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86" w:type="dxa"/>
            <w:tcBorders>
              <w:top w:val="single" w:sz="4" w:space="0" w:color="auto"/>
            </w:tcBorders>
          </w:tcPr>
          <w:p w:rsidR="007B495B" w:rsidRPr="00B0265C" w:rsidRDefault="007B4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 w:rsidRPr="00B026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CCCCTTACGCAAGGTAGTG</w:t>
            </w:r>
          </w:p>
        </w:tc>
        <w:tc>
          <w:tcPr>
            <w:tcW w:w="2504" w:type="dxa"/>
            <w:tcBorders>
              <w:top w:val="single" w:sz="4" w:space="0" w:color="auto"/>
            </w:tcBorders>
          </w:tcPr>
          <w:p w:rsidR="007B495B" w:rsidRPr="00B0265C" w:rsidRDefault="007B4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CdpR ChIP-seq</w:t>
            </w:r>
          </w:p>
        </w:tc>
      </w:tr>
      <w:tr w:rsidR="007B495B" w:rsidRPr="00B0265C" w:rsidTr="001F0E48">
        <w:tc>
          <w:tcPr>
            <w:tcW w:w="2110" w:type="dxa"/>
          </w:tcPr>
          <w:p w:rsidR="007B495B" w:rsidRPr="00B0265C" w:rsidRDefault="007B4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dpR</w:t>
            </w:r>
            <w:r w:rsidR="00EB5837" w:rsidRPr="00B026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B5837"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VSV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86" w:type="dxa"/>
          </w:tcPr>
          <w:p w:rsidR="007B495B" w:rsidRPr="00B0265C" w:rsidRDefault="007B4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r w:rsidRPr="00B026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CGTTCGCCCTGGCGCCG</w:t>
            </w:r>
          </w:p>
        </w:tc>
        <w:tc>
          <w:tcPr>
            <w:tcW w:w="2504" w:type="dxa"/>
          </w:tcPr>
          <w:p w:rsidR="007B495B" w:rsidRPr="00B0265C" w:rsidRDefault="007B49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FA6" w:rsidRPr="00B0265C" w:rsidTr="001F0E48">
        <w:tc>
          <w:tcPr>
            <w:tcW w:w="2110" w:type="dxa"/>
          </w:tcPr>
          <w:p w:rsidR="00BD5FA6" w:rsidRPr="00B0265C" w:rsidRDefault="00B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ET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dpR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B5837"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5086" w:type="dxa"/>
          </w:tcPr>
          <w:p w:rsidR="00BD5FA6" w:rsidRPr="00B0265C" w:rsidRDefault="009E2D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r w:rsidRPr="00B026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ATGAGCCCGTCCGAAAACAT</w:t>
            </w:r>
          </w:p>
        </w:tc>
        <w:tc>
          <w:tcPr>
            <w:tcW w:w="2504" w:type="dxa"/>
          </w:tcPr>
          <w:p w:rsidR="00BD5FA6" w:rsidRPr="00B0265C" w:rsidRDefault="001F0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BD5FA6" w:rsidRPr="00B0265C">
              <w:rPr>
                <w:rFonts w:ascii="Times New Roman" w:hAnsi="Times New Roman" w:cs="Times New Roman"/>
                <w:sz w:val="24"/>
                <w:szCs w:val="24"/>
              </w:rPr>
              <w:t>rotein cloning</w:t>
            </w:r>
          </w:p>
        </w:tc>
      </w:tr>
      <w:tr w:rsidR="00BD5FA6" w:rsidRPr="00B0265C" w:rsidTr="001F0E48">
        <w:tc>
          <w:tcPr>
            <w:tcW w:w="2110" w:type="dxa"/>
          </w:tcPr>
          <w:p w:rsidR="00BD5FA6" w:rsidRPr="00B0265C" w:rsidRDefault="00B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ET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dpR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B5837"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5086" w:type="dxa"/>
          </w:tcPr>
          <w:p w:rsidR="00BD5FA6" w:rsidRPr="00B0265C" w:rsidRDefault="00B11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r w:rsidRPr="00B026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CGTTCGCCCTGGCGCCGCG</w:t>
            </w:r>
          </w:p>
        </w:tc>
        <w:tc>
          <w:tcPr>
            <w:tcW w:w="2504" w:type="dxa"/>
          </w:tcPr>
          <w:p w:rsidR="00BD5FA6" w:rsidRPr="00B0265C" w:rsidRDefault="00BD5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50D0" w:rsidRPr="00B0265C" w:rsidTr="001F0E48">
        <w:tc>
          <w:tcPr>
            <w:tcW w:w="2110" w:type="dxa"/>
          </w:tcPr>
          <w:p w:rsidR="00CA50D0" w:rsidRPr="00B0265C" w:rsidRDefault="00CA50D0" w:rsidP="007B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7B59D9"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BT</w:t>
            </w: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dpR</w:t>
            </w: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F0E48"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5086" w:type="dxa"/>
          </w:tcPr>
          <w:p w:rsidR="00CA50D0" w:rsidRPr="00B0265C" w:rsidRDefault="0098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A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gcggccgca</w:t>
            </w:r>
            <w:r w:rsidRPr="00B0265C">
              <w:rPr>
                <w:rFonts w:ascii="Times New Roman" w:eastAsia="宋体" w:hAnsi="Times New Roman" w:cs="Times New Roman"/>
                <w:sz w:val="24"/>
                <w:szCs w:val="24"/>
              </w:rPr>
              <w:t>ATGAGCCCGTCCGAAAACAT</w:t>
            </w:r>
          </w:p>
        </w:tc>
        <w:tc>
          <w:tcPr>
            <w:tcW w:w="2504" w:type="dxa"/>
          </w:tcPr>
          <w:p w:rsidR="00CA50D0" w:rsidRPr="00B0265C" w:rsidRDefault="001F0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="00CA50D0"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acterial two-hybrid</w:t>
            </w:r>
          </w:p>
        </w:tc>
      </w:tr>
      <w:tr w:rsidR="00CA50D0" w:rsidRPr="00B0265C" w:rsidTr="001F0E48">
        <w:tc>
          <w:tcPr>
            <w:tcW w:w="2110" w:type="dxa"/>
          </w:tcPr>
          <w:p w:rsidR="00CA50D0" w:rsidRPr="00B0265C" w:rsidRDefault="00CA50D0" w:rsidP="007B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7B59D9"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BT</w:t>
            </w: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dpR</w:t>
            </w: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F0E48"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5086" w:type="dxa"/>
          </w:tcPr>
          <w:p w:rsidR="00CA50D0" w:rsidRPr="00B0265C" w:rsidRDefault="00982BA8" w:rsidP="00982BA8">
            <w:pPr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gaattc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GCGTTCGCCCTGGCGCC</w:t>
            </w:r>
          </w:p>
        </w:tc>
        <w:tc>
          <w:tcPr>
            <w:tcW w:w="2504" w:type="dxa"/>
          </w:tcPr>
          <w:p w:rsidR="00CA50D0" w:rsidRPr="00B0265C" w:rsidRDefault="00CA5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9D9" w:rsidRPr="00B0265C" w:rsidTr="001F0E48">
        <w:tc>
          <w:tcPr>
            <w:tcW w:w="2110" w:type="dxa"/>
          </w:tcPr>
          <w:p w:rsidR="007B59D9" w:rsidRPr="00B0265C" w:rsidRDefault="007B59D9" w:rsidP="00885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pTRG-</w:t>
            </w: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lpS</w:t>
            </w: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885ED0"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5086" w:type="dxa"/>
          </w:tcPr>
          <w:p w:rsidR="007B59D9" w:rsidRPr="00B0265C" w:rsidRDefault="007B59D9" w:rsidP="007B59D9">
            <w:pPr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A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gcggccgca</w:t>
            </w:r>
            <w:r w:rsidRPr="00B0265C">
              <w:rPr>
                <w:rFonts w:ascii="Times New Roman" w:eastAsia="宋体" w:hAnsi="Times New Roman" w:cs="Times New Roman"/>
                <w:sz w:val="24"/>
                <w:szCs w:val="24"/>
              </w:rPr>
              <w:t>GTGGTACTGTTCAACGACG</w:t>
            </w:r>
          </w:p>
        </w:tc>
        <w:tc>
          <w:tcPr>
            <w:tcW w:w="2504" w:type="dxa"/>
          </w:tcPr>
          <w:p w:rsidR="007B59D9" w:rsidRPr="00B0265C" w:rsidRDefault="001F0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="007B59D9"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acterial two-hybrid</w:t>
            </w:r>
          </w:p>
        </w:tc>
      </w:tr>
      <w:tr w:rsidR="007B59D9" w:rsidRPr="00B0265C" w:rsidTr="001F0E48">
        <w:tc>
          <w:tcPr>
            <w:tcW w:w="2110" w:type="dxa"/>
          </w:tcPr>
          <w:p w:rsidR="007B59D9" w:rsidRPr="00B0265C" w:rsidRDefault="007B59D9" w:rsidP="00885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pTRG-</w:t>
            </w: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lpS</w:t>
            </w: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885ED0"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5086" w:type="dxa"/>
          </w:tcPr>
          <w:p w:rsidR="007B59D9" w:rsidRPr="00B0265C" w:rsidRDefault="007B59D9" w:rsidP="007B59D9">
            <w:pPr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gaattc</w:t>
            </w:r>
            <w:r w:rsidR="00885ED0" w:rsidRPr="00B0265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C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TGTCTTTCTCTATCT</w:t>
            </w:r>
          </w:p>
        </w:tc>
        <w:tc>
          <w:tcPr>
            <w:tcW w:w="2504" w:type="dxa"/>
          </w:tcPr>
          <w:p w:rsidR="007B59D9" w:rsidRPr="00B0265C" w:rsidRDefault="007B59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95B" w:rsidRPr="00B0265C" w:rsidTr="001F0E48">
        <w:tc>
          <w:tcPr>
            <w:tcW w:w="2110" w:type="dxa"/>
          </w:tcPr>
          <w:p w:rsidR="007B495B" w:rsidRPr="00B0265C" w:rsidRDefault="007B4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EX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dpR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up-S</w:t>
            </w:r>
          </w:p>
        </w:tc>
        <w:tc>
          <w:tcPr>
            <w:tcW w:w="5086" w:type="dxa"/>
          </w:tcPr>
          <w:p w:rsidR="007B495B" w:rsidRPr="00B0265C" w:rsidRDefault="005A1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A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ggatcc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TCATTCGACGGCATC</w:t>
            </w:r>
          </w:p>
        </w:tc>
        <w:tc>
          <w:tcPr>
            <w:tcW w:w="2504" w:type="dxa"/>
          </w:tcPr>
          <w:p w:rsidR="007B495B" w:rsidRPr="00B0265C" w:rsidRDefault="001F0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7B495B" w:rsidRPr="00B0265C">
              <w:rPr>
                <w:rFonts w:ascii="Times New Roman" w:hAnsi="Times New Roman" w:cs="Times New Roman"/>
                <w:sz w:val="24"/>
                <w:szCs w:val="24"/>
              </w:rPr>
              <w:t xml:space="preserve">onstructing </w:t>
            </w:r>
            <w:r w:rsidR="007B495B"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dpR</w:t>
            </w:r>
            <w:r w:rsidR="007B495B" w:rsidRPr="00B0265C">
              <w:rPr>
                <w:rFonts w:ascii="Times New Roman" w:hAnsi="Times New Roman" w:cs="Times New Roman"/>
                <w:sz w:val="24"/>
                <w:szCs w:val="24"/>
              </w:rPr>
              <w:t xml:space="preserve"> deletion mutant</w:t>
            </w:r>
          </w:p>
        </w:tc>
      </w:tr>
      <w:tr w:rsidR="007B495B" w:rsidRPr="00B0265C" w:rsidTr="001F0E48">
        <w:tc>
          <w:tcPr>
            <w:tcW w:w="2110" w:type="dxa"/>
          </w:tcPr>
          <w:p w:rsidR="007B495B" w:rsidRPr="00B0265C" w:rsidRDefault="007B4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EX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dpR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up-</w:t>
            </w:r>
            <w:r w:rsidR="005021E7"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5086" w:type="dxa"/>
          </w:tcPr>
          <w:p w:rsidR="007B495B" w:rsidRPr="00B0265C" w:rsidRDefault="005A1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tctaga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ACCTCTTGCACGCGAT</w:t>
            </w:r>
          </w:p>
        </w:tc>
        <w:tc>
          <w:tcPr>
            <w:tcW w:w="2504" w:type="dxa"/>
          </w:tcPr>
          <w:p w:rsidR="007B495B" w:rsidRPr="00B0265C" w:rsidRDefault="007B49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1AA5" w:rsidRPr="00B0265C" w:rsidTr="001F0E48">
        <w:tc>
          <w:tcPr>
            <w:tcW w:w="2110" w:type="dxa"/>
          </w:tcPr>
          <w:p w:rsidR="005A1AA5" w:rsidRPr="00B0265C" w:rsidRDefault="005A1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EX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dpR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5086" w:type="dxa"/>
          </w:tcPr>
          <w:p w:rsidR="005A1AA5" w:rsidRPr="00B0265C" w:rsidRDefault="005A1AA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tctaga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AACGACTATCGCCAG</w:t>
            </w:r>
          </w:p>
        </w:tc>
        <w:tc>
          <w:tcPr>
            <w:tcW w:w="2504" w:type="dxa"/>
          </w:tcPr>
          <w:p w:rsidR="005A1AA5" w:rsidRPr="00B0265C" w:rsidRDefault="005A1A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95B" w:rsidRPr="00B0265C" w:rsidTr="001F0E48">
        <w:tc>
          <w:tcPr>
            <w:tcW w:w="2110" w:type="dxa"/>
          </w:tcPr>
          <w:p w:rsidR="007B495B" w:rsidRPr="00B0265C" w:rsidRDefault="007B4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EX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dpR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down-A</w:t>
            </w:r>
          </w:p>
        </w:tc>
        <w:tc>
          <w:tcPr>
            <w:tcW w:w="5086" w:type="dxa"/>
          </w:tcPr>
          <w:p w:rsidR="007B495B" w:rsidRPr="00B0265C" w:rsidRDefault="005A1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aagctt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GTGGCGATCATGCTC</w:t>
            </w:r>
          </w:p>
        </w:tc>
        <w:tc>
          <w:tcPr>
            <w:tcW w:w="2504" w:type="dxa"/>
          </w:tcPr>
          <w:p w:rsidR="007B495B" w:rsidRPr="00B0265C" w:rsidRDefault="007B49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378" w:rsidRPr="00B0265C" w:rsidTr="001F0E48">
        <w:tc>
          <w:tcPr>
            <w:tcW w:w="2110" w:type="dxa"/>
          </w:tcPr>
          <w:p w:rsidR="00326378" w:rsidRPr="00B0265C" w:rsidRDefault="00326378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EX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lpS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up-S</w:t>
            </w:r>
          </w:p>
        </w:tc>
        <w:tc>
          <w:tcPr>
            <w:tcW w:w="5086" w:type="dxa"/>
          </w:tcPr>
          <w:p w:rsidR="00326378" w:rsidRPr="00B0265C" w:rsidRDefault="007D1A80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eastAsia="宋体" w:hAnsi="Times New Roman" w:cs="Times New Roman"/>
                <w:kern w:val="0"/>
                <w:sz w:val="24"/>
              </w:rPr>
              <w:t>GTA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  <w:u w:val="single"/>
              </w:rPr>
              <w:t>ggatcc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</w:rPr>
              <w:t>AAAAGATCCAGGTGCC</w:t>
            </w:r>
          </w:p>
        </w:tc>
        <w:tc>
          <w:tcPr>
            <w:tcW w:w="2504" w:type="dxa"/>
          </w:tcPr>
          <w:p w:rsidR="00326378" w:rsidRPr="00B0265C" w:rsidRDefault="001F0E48" w:rsidP="00326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326378" w:rsidRPr="00B0265C">
              <w:rPr>
                <w:rFonts w:ascii="Times New Roman" w:hAnsi="Times New Roman" w:cs="Times New Roman"/>
                <w:sz w:val="24"/>
                <w:szCs w:val="24"/>
              </w:rPr>
              <w:t xml:space="preserve">onstructing </w:t>
            </w:r>
            <w:r w:rsidR="00326378"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lpS</w:t>
            </w:r>
            <w:r w:rsidR="00885ED0"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/</w:t>
            </w:r>
            <w:r w:rsidR="00CC515E"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lpA</w:t>
            </w:r>
            <w:r w:rsidR="00326378" w:rsidRPr="00B0265C">
              <w:rPr>
                <w:rFonts w:ascii="Times New Roman" w:hAnsi="Times New Roman" w:cs="Times New Roman"/>
                <w:sz w:val="24"/>
                <w:szCs w:val="24"/>
              </w:rPr>
              <w:t xml:space="preserve"> deletion mutant</w:t>
            </w:r>
          </w:p>
        </w:tc>
      </w:tr>
      <w:tr w:rsidR="00326378" w:rsidRPr="00B0265C" w:rsidTr="001F0E48">
        <w:tc>
          <w:tcPr>
            <w:tcW w:w="2110" w:type="dxa"/>
          </w:tcPr>
          <w:p w:rsidR="00326378" w:rsidRPr="00B0265C" w:rsidRDefault="00326378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EX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lpS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up-</w:t>
            </w:r>
            <w:r w:rsidR="005021E7"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5086" w:type="dxa"/>
          </w:tcPr>
          <w:p w:rsidR="00326378" w:rsidRPr="00B0265C" w:rsidRDefault="007D1A80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eastAsia="宋体" w:hAnsi="Times New Roman" w:cs="Times New Roman"/>
                <w:kern w:val="0"/>
                <w:sz w:val="24"/>
              </w:rPr>
              <w:t>GCG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  <w:u w:val="single"/>
              </w:rPr>
              <w:t>tctaga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</w:rPr>
              <w:t>GGCGTGTAATCGTCGTTG</w:t>
            </w:r>
          </w:p>
        </w:tc>
        <w:tc>
          <w:tcPr>
            <w:tcW w:w="2504" w:type="dxa"/>
          </w:tcPr>
          <w:p w:rsidR="00326378" w:rsidRPr="00B0265C" w:rsidRDefault="00326378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378" w:rsidRPr="00B0265C" w:rsidTr="001F0E48">
        <w:tc>
          <w:tcPr>
            <w:tcW w:w="2110" w:type="dxa"/>
          </w:tcPr>
          <w:p w:rsidR="00326378" w:rsidRPr="00B0265C" w:rsidRDefault="00326378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EX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lpA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down-S</w:t>
            </w:r>
          </w:p>
        </w:tc>
        <w:tc>
          <w:tcPr>
            <w:tcW w:w="5086" w:type="dxa"/>
          </w:tcPr>
          <w:p w:rsidR="00326378" w:rsidRPr="00B0265C" w:rsidRDefault="004F3D1F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eastAsia="宋体" w:hAnsi="Times New Roman" w:cs="Times New Roman"/>
                <w:sz w:val="24"/>
                <w:szCs w:val="24"/>
              </w:rPr>
              <w:t>GCG</w:t>
            </w:r>
            <w:r w:rsidRPr="00B0265C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tctaga</w:t>
            </w:r>
            <w:r w:rsidRPr="00B0265C">
              <w:rPr>
                <w:rFonts w:ascii="Times New Roman" w:eastAsia="宋体" w:hAnsi="Times New Roman" w:cs="Times New Roman"/>
                <w:sz w:val="24"/>
                <w:szCs w:val="24"/>
              </w:rPr>
              <w:t>TCGAGTTCGAGATCACGG</w:t>
            </w:r>
          </w:p>
        </w:tc>
        <w:tc>
          <w:tcPr>
            <w:tcW w:w="2504" w:type="dxa"/>
          </w:tcPr>
          <w:p w:rsidR="00326378" w:rsidRPr="00B0265C" w:rsidRDefault="00326378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378" w:rsidRPr="00B0265C" w:rsidTr="001F0E48">
        <w:tc>
          <w:tcPr>
            <w:tcW w:w="2110" w:type="dxa"/>
          </w:tcPr>
          <w:p w:rsidR="00326378" w:rsidRPr="00B0265C" w:rsidRDefault="00326378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EX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lpA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down-A</w:t>
            </w:r>
          </w:p>
        </w:tc>
        <w:tc>
          <w:tcPr>
            <w:tcW w:w="5086" w:type="dxa"/>
          </w:tcPr>
          <w:p w:rsidR="00326378" w:rsidRPr="00B0265C" w:rsidRDefault="004F3D1F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eastAsia="宋体" w:hAnsi="Times New Roman" w:cs="Times New Roman"/>
                <w:sz w:val="24"/>
                <w:szCs w:val="24"/>
              </w:rPr>
              <w:t>GGC</w:t>
            </w:r>
            <w:r w:rsidRPr="00B0265C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aagctt</w:t>
            </w:r>
            <w:r w:rsidRPr="00B0265C">
              <w:rPr>
                <w:rFonts w:ascii="Times New Roman" w:eastAsia="宋体" w:hAnsi="Times New Roman" w:cs="Times New Roman"/>
                <w:sz w:val="24"/>
                <w:szCs w:val="24"/>
              </w:rPr>
              <w:t>CTCGACGACCATTGATCG</w:t>
            </w:r>
          </w:p>
        </w:tc>
        <w:tc>
          <w:tcPr>
            <w:tcW w:w="2504" w:type="dxa"/>
          </w:tcPr>
          <w:p w:rsidR="00326378" w:rsidRPr="00B0265C" w:rsidRDefault="00326378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378" w:rsidRPr="00B0265C" w:rsidTr="001F0E48">
        <w:tc>
          <w:tcPr>
            <w:tcW w:w="2110" w:type="dxa"/>
          </w:tcPr>
          <w:p w:rsidR="00326378" w:rsidRPr="00B0265C" w:rsidRDefault="00326378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EX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lpP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up-S</w:t>
            </w:r>
          </w:p>
        </w:tc>
        <w:tc>
          <w:tcPr>
            <w:tcW w:w="5086" w:type="dxa"/>
          </w:tcPr>
          <w:p w:rsidR="00326378" w:rsidRPr="00B0265C" w:rsidRDefault="00B602CF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r w:rsidRPr="00B026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TTCAGCTTGCCGAATGTCA</w:t>
            </w:r>
          </w:p>
        </w:tc>
        <w:tc>
          <w:tcPr>
            <w:tcW w:w="2504" w:type="dxa"/>
          </w:tcPr>
          <w:p w:rsidR="00326378" w:rsidRPr="00B0265C" w:rsidRDefault="001F0E48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326378" w:rsidRPr="00B0265C">
              <w:rPr>
                <w:rFonts w:ascii="Times New Roman" w:hAnsi="Times New Roman" w:cs="Times New Roman"/>
                <w:sz w:val="24"/>
                <w:szCs w:val="24"/>
              </w:rPr>
              <w:t xml:space="preserve">onstructing </w:t>
            </w:r>
            <w:r w:rsidR="00326378"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lpP</w:t>
            </w:r>
            <w:r w:rsidR="00326378" w:rsidRPr="00B0265C">
              <w:rPr>
                <w:rFonts w:ascii="Times New Roman" w:hAnsi="Times New Roman" w:cs="Times New Roman"/>
                <w:sz w:val="24"/>
                <w:szCs w:val="24"/>
              </w:rPr>
              <w:t xml:space="preserve"> deletion mutant</w:t>
            </w:r>
          </w:p>
        </w:tc>
      </w:tr>
      <w:tr w:rsidR="00326378" w:rsidRPr="00B0265C" w:rsidTr="001F0E48">
        <w:tc>
          <w:tcPr>
            <w:tcW w:w="2110" w:type="dxa"/>
          </w:tcPr>
          <w:p w:rsidR="00326378" w:rsidRPr="00B0265C" w:rsidRDefault="00326378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EX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lpP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up-</w:t>
            </w:r>
            <w:r w:rsidR="005021E7"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5086" w:type="dxa"/>
          </w:tcPr>
          <w:p w:rsidR="00326378" w:rsidRPr="00B0265C" w:rsidRDefault="00B602CF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r w:rsidRPr="00B026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AGCCTCAAAGACGCACAAG</w:t>
            </w:r>
          </w:p>
        </w:tc>
        <w:tc>
          <w:tcPr>
            <w:tcW w:w="2504" w:type="dxa"/>
          </w:tcPr>
          <w:p w:rsidR="00326378" w:rsidRPr="00B0265C" w:rsidRDefault="00326378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378" w:rsidRPr="00B0265C" w:rsidTr="001F0E48">
        <w:tc>
          <w:tcPr>
            <w:tcW w:w="2110" w:type="dxa"/>
          </w:tcPr>
          <w:p w:rsidR="00326378" w:rsidRPr="00B0265C" w:rsidRDefault="00326378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EX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lpP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down-S</w:t>
            </w:r>
          </w:p>
        </w:tc>
        <w:tc>
          <w:tcPr>
            <w:tcW w:w="5086" w:type="dxa"/>
          </w:tcPr>
          <w:p w:rsidR="00326378" w:rsidRPr="00B0265C" w:rsidRDefault="00B602CF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  <w:r w:rsidRPr="00B026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TACTGGCGGTCGAGACATT</w:t>
            </w:r>
          </w:p>
        </w:tc>
        <w:tc>
          <w:tcPr>
            <w:tcW w:w="2504" w:type="dxa"/>
          </w:tcPr>
          <w:p w:rsidR="00326378" w:rsidRPr="00B0265C" w:rsidRDefault="00326378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378" w:rsidRPr="00B0265C" w:rsidTr="001F0E48">
        <w:tc>
          <w:tcPr>
            <w:tcW w:w="2110" w:type="dxa"/>
          </w:tcPr>
          <w:p w:rsidR="00326378" w:rsidRPr="00B0265C" w:rsidRDefault="00326378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EX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lpP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down-A</w:t>
            </w:r>
          </w:p>
        </w:tc>
        <w:tc>
          <w:tcPr>
            <w:tcW w:w="5086" w:type="dxa"/>
          </w:tcPr>
          <w:p w:rsidR="00326378" w:rsidRPr="00B0265C" w:rsidRDefault="00B602CF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r w:rsidRPr="00B026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CTGCTCGATCTTCAGCG</w:t>
            </w:r>
          </w:p>
        </w:tc>
        <w:tc>
          <w:tcPr>
            <w:tcW w:w="2504" w:type="dxa"/>
          </w:tcPr>
          <w:p w:rsidR="00326378" w:rsidRPr="00B0265C" w:rsidRDefault="00326378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7B9" w:rsidRPr="00B0265C" w:rsidTr="001F0E48">
        <w:tc>
          <w:tcPr>
            <w:tcW w:w="2110" w:type="dxa"/>
          </w:tcPr>
          <w:p w:rsidR="006527B9" w:rsidRPr="00B0265C" w:rsidRDefault="006527B9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EX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pqsH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up-S</w:t>
            </w:r>
          </w:p>
        </w:tc>
        <w:tc>
          <w:tcPr>
            <w:tcW w:w="5086" w:type="dxa"/>
          </w:tcPr>
          <w:p w:rsidR="006527B9" w:rsidRPr="00B0265C" w:rsidRDefault="0055111D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  <w:r w:rsidRPr="00B026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CTCGGCATGGCCTGGTTC</w:t>
            </w:r>
          </w:p>
        </w:tc>
        <w:tc>
          <w:tcPr>
            <w:tcW w:w="2504" w:type="dxa"/>
          </w:tcPr>
          <w:p w:rsidR="006527B9" w:rsidRPr="00B0265C" w:rsidRDefault="001F0E48" w:rsidP="00652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6527B9" w:rsidRPr="00B0265C">
              <w:rPr>
                <w:rFonts w:ascii="Times New Roman" w:hAnsi="Times New Roman" w:cs="Times New Roman"/>
                <w:sz w:val="24"/>
                <w:szCs w:val="24"/>
              </w:rPr>
              <w:t xml:space="preserve">onstructing </w:t>
            </w:r>
            <w:r w:rsidR="006527B9"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qsH </w:t>
            </w:r>
            <w:r w:rsidR="006527B9" w:rsidRPr="00B0265C">
              <w:rPr>
                <w:rFonts w:ascii="Times New Roman" w:hAnsi="Times New Roman" w:cs="Times New Roman"/>
                <w:sz w:val="24"/>
                <w:szCs w:val="24"/>
              </w:rPr>
              <w:t>deletion mutant</w:t>
            </w:r>
          </w:p>
        </w:tc>
      </w:tr>
      <w:tr w:rsidR="006527B9" w:rsidRPr="00B0265C" w:rsidTr="001F0E48">
        <w:tc>
          <w:tcPr>
            <w:tcW w:w="2110" w:type="dxa"/>
          </w:tcPr>
          <w:p w:rsidR="006527B9" w:rsidRPr="00B0265C" w:rsidRDefault="006527B9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EX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pqsH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up-</w:t>
            </w:r>
            <w:r w:rsidR="005021E7"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5086" w:type="dxa"/>
          </w:tcPr>
          <w:p w:rsidR="006527B9" w:rsidRPr="00B0265C" w:rsidRDefault="0055111D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  <w:r w:rsidRPr="00B026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GCATCCGTCGCGACTTC</w:t>
            </w:r>
          </w:p>
        </w:tc>
        <w:tc>
          <w:tcPr>
            <w:tcW w:w="2504" w:type="dxa"/>
          </w:tcPr>
          <w:p w:rsidR="006527B9" w:rsidRPr="00B0265C" w:rsidRDefault="006527B9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7B9" w:rsidRPr="00B0265C" w:rsidTr="001F0E48">
        <w:tc>
          <w:tcPr>
            <w:tcW w:w="2110" w:type="dxa"/>
          </w:tcPr>
          <w:p w:rsidR="006527B9" w:rsidRPr="00B0265C" w:rsidRDefault="006527B9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EX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pqsH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down-S</w:t>
            </w:r>
          </w:p>
        </w:tc>
        <w:tc>
          <w:tcPr>
            <w:tcW w:w="5086" w:type="dxa"/>
          </w:tcPr>
          <w:p w:rsidR="006527B9" w:rsidRPr="00B0265C" w:rsidRDefault="0055111D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  <w:r w:rsidRPr="00B026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TTGGTCGCCTGTTTCGAC</w:t>
            </w:r>
          </w:p>
        </w:tc>
        <w:tc>
          <w:tcPr>
            <w:tcW w:w="2504" w:type="dxa"/>
          </w:tcPr>
          <w:p w:rsidR="006527B9" w:rsidRPr="00B0265C" w:rsidRDefault="006527B9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7B9" w:rsidRPr="00B0265C" w:rsidTr="001F0E48">
        <w:tc>
          <w:tcPr>
            <w:tcW w:w="2110" w:type="dxa"/>
          </w:tcPr>
          <w:p w:rsidR="006527B9" w:rsidRPr="00B0265C" w:rsidRDefault="006527B9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EX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pqsH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down-A</w:t>
            </w:r>
          </w:p>
        </w:tc>
        <w:tc>
          <w:tcPr>
            <w:tcW w:w="5086" w:type="dxa"/>
          </w:tcPr>
          <w:p w:rsidR="006527B9" w:rsidRPr="00B0265C" w:rsidRDefault="0055111D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  <w:r w:rsidRPr="00B026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AACCAGCACCGGGAAATC</w:t>
            </w:r>
          </w:p>
        </w:tc>
        <w:tc>
          <w:tcPr>
            <w:tcW w:w="2504" w:type="dxa"/>
          </w:tcPr>
          <w:p w:rsidR="006527B9" w:rsidRPr="00B0265C" w:rsidRDefault="006527B9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D2B" w:rsidRPr="00B0265C" w:rsidTr="001F0E48">
        <w:tc>
          <w:tcPr>
            <w:tcW w:w="2110" w:type="dxa"/>
          </w:tcPr>
          <w:p w:rsidR="00BF7D2B" w:rsidRPr="00B0265C" w:rsidRDefault="00BF7D2B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AK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dpR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5086" w:type="dxa"/>
          </w:tcPr>
          <w:p w:rsidR="00BF7D2B" w:rsidRPr="00B0265C" w:rsidRDefault="003555C2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 w:rsidRPr="00B026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CCCCTTACGCAAGGTAGTG</w:t>
            </w:r>
          </w:p>
        </w:tc>
        <w:tc>
          <w:tcPr>
            <w:tcW w:w="2504" w:type="dxa"/>
          </w:tcPr>
          <w:p w:rsidR="00BF7D2B" w:rsidRPr="00B0265C" w:rsidRDefault="001F0E48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BF7D2B" w:rsidRPr="00B0265C">
              <w:rPr>
                <w:rFonts w:ascii="Times New Roman" w:hAnsi="Times New Roman" w:cs="Times New Roman"/>
                <w:sz w:val="24"/>
                <w:szCs w:val="24"/>
              </w:rPr>
              <w:t xml:space="preserve">onstructing </w:t>
            </w:r>
            <w:r w:rsidR="00BF7D2B"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dpR</w:t>
            </w:r>
            <w:r w:rsidR="00BF7D2B" w:rsidRPr="00B0265C">
              <w:rPr>
                <w:rFonts w:ascii="Times New Roman" w:hAnsi="Times New Roman" w:cs="Times New Roman"/>
                <w:sz w:val="24"/>
                <w:szCs w:val="24"/>
              </w:rPr>
              <w:t xml:space="preserve"> complemented plasmid</w:t>
            </w:r>
          </w:p>
        </w:tc>
      </w:tr>
      <w:tr w:rsidR="00BF7D2B" w:rsidRPr="00B0265C" w:rsidTr="001F0E48">
        <w:tc>
          <w:tcPr>
            <w:tcW w:w="2110" w:type="dxa"/>
          </w:tcPr>
          <w:p w:rsidR="00BF7D2B" w:rsidRPr="00B0265C" w:rsidRDefault="00BF7D2B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AK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dpR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5086" w:type="dxa"/>
          </w:tcPr>
          <w:p w:rsidR="00BF7D2B" w:rsidRPr="00B0265C" w:rsidRDefault="003555C2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r w:rsidRPr="00B026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CGTTCGCCCTGGCGCCG</w:t>
            </w:r>
          </w:p>
        </w:tc>
        <w:tc>
          <w:tcPr>
            <w:tcW w:w="2504" w:type="dxa"/>
          </w:tcPr>
          <w:p w:rsidR="00BF7D2B" w:rsidRPr="00B0265C" w:rsidRDefault="00BF7D2B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D1F" w:rsidRPr="00B0265C" w:rsidTr="001F0E48">
        <w:tc>
          <w:tcPr>
            <w:tcW w:w="2110" w:type="dxa"/>
          </w:tcPr>
          <w:p w:rsidR="004F3D1F" w:rsidRPr="00B0265C" w:rsidRDefault="004F3D1F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AK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lp</w:t>
            </w: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5086" w:type="dxa"/>
          </w:tcPr>
          <w:p w:rsidR="004F3D1F" w:rsidRPr="00B0265C" w:rsidRDefault="004F3D1F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eastAsia="宋体" w:hAnsi="Times New Roman" w:cs="Times New Roman"/>
                <w:sz w:val="24"/>
                <w:szCs w:val="24"/>
              </w:rPr>
              <w:t>GCT</w:t>
            </w:r>
            <w:r w:rsidRPr="00B0265C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tctaga</w:t>
            </w:r>
            <w:r w:rsidRPr="00B0265C">
              <w:rPr>
                <w:rFonts w:ascii="Times New Roman" w:eastAsia="宋体" w:hAnsi="Times New Roman" w:cs="Times New Roman"/>
                <w:sz w:val="24"/>
                <w:szCs w:val="24"/>
              </w:rPr>
              <w:t>CCAGCATCCATTGCTCTGC</w:t>
            </w:r>
          </w:p>
        </w:tc>
        <w:tc>
          <w:tcPr>
            <w:tcW w:w="2504" w:type="dxa"/>
          </w:tcPr>
          <w:p w:rsidR="004F3D1F" w:rsidRPr="00B0265C" w:rsidRDefault="001F0E48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structing </w:t>
            </w:r>
            <w:r w:rsidR="004F3D1F"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clpA </w:t>
            </w:r>
            <w:r w:rsidR="004F3D1F" w:rsidRPr="00B0265C">
              <w:rPr>
                <w:rFonts w:ascii="Times New Roman" w:hAnsi="Times New Roman" w:cs="Times New Roman"/>
                <w:sz w:val="24"/>
                <w:szCs w:val="24"/>
              </w:rPr>
              <w:t>complemented plasmid</w:t>
            </w:r>
          </w:p>
        </w:tc>
      </w:tr>
      <w:tr w:rsidR="004D2575" w:rsidRPr="00B0265C" w:rsidTr="001F0E48">
        <w:tc>
          <w:tcPr>
            <w:tcW w:w="2110" w:type="dxa"/>
          </w:tcPr>
          <w:p w:rsidR="004D2575" w:rsidRPr="00B0265C" w:rsidRDefault="004D2575" w:rsidP="00270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AK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lp</w:t>
            </w: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5086" w:type="dxa"/>
          </w:tcPr>
          <w:p w:rsidR="004D2575" w:rsidRPr="00B0265C" w:rsidRDefault="004F3D1F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eastAsia="宋体" w:hAnsi="Times New Roman" w:cs="Times New Roman"/>
                <w:sz w:val="24"/>
                <w:szCs w:val="24"/>
              </w:rPr>
              <w:t>GTC</w:t>
            </w:r>
            <w:r w:rsidRPr="00B0265C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aagctt</w:t>
            </w:r>
            <w:r w:rsidRPr="00B0265C">
              <w:rPr>
                <w:rFonts w:ascii="Times New Roman" w:eastAsia="宋体" w:hAnsi="Times New Roman" w:cs="Times New Roman"/>
                <w:sz w:val="24"/>
                <w:szCs w:val="24"/>
              </w:rPr>
              <w:t>AGTCGACACGAGCCGCTG</w:t>
            </w:r>
          </w:p>
        </w:tc>
        <w:tc>
          <w:tcPr>
            <w:tcW w:w="2504" w:type="dxa"/>
          </w:tcPr>
          <w:p w:rsidR="004D2575" w:rsidRPr="00B0265C" w:rsidRDefault="004D2575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2575" w:rsidRPr="00B0265C" w:rsidTr="001F0E48">
        <w:tc>
          <w:tcPr>
            <w:tcW w:w="2110" w:type="dxa"/>
          </w:tcPr>
          <w:p w:rsidR="004D2575" w:rsidRPr="00B0265C" w:rsidRDefault="004D2575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AK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lpS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5086" w:type="dxa"/>
          </w:tcPr>
          <w:p w:rsidR="004D2575" w:rsidRPr="00B0265C" w:rsidRDefault="004D2575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eastAsia="宋体" w:hAnsi="Times New Roman" w:cs="Times New Roman"/>
                <w:sz w:val="24"/>
                <w:szCs w:val="24"/>
              </w:rPr>
              <w:t>GCT</w:t>
            </w:r>
            <w:r w:rsidRPr="00B0265C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tctaga</w:t>
            </w:r>
            <w:r w:rsidRPr="00B0265C">
              <w:rPr>
                <w:rFonts w:ascii="Times New Roman" w:eastAsia="宋体" w:hAnsi="Times New Roman" w:cs="Times New Roman"/>
                <w:sz w:val="24"/>
                <w:szCs w:val="24"/>
              </w:rPr>
              <w:t>TCAGGACCATCCCGAGCC</w:t>
            </w:r>
          </w:p>
        </w:tc>
        <w:tc>
          <w:tcPr>
            <w:tcW w:w="2504" w:type="dxa"/>
          </w:tcPr>
          <w:p w:rsidR="004D2575" w:rsidRPr="00B0265C" w:rsidRDefault="001F0E48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structing </w:t>
            </w:r>
            <w:r w:rsidR="004F3D1F"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clpS 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complemented</w:t>
            </w: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F3D1F" w:rsidRPr="00B0265C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</w:tc>
      </w:tr>
      <w:tr w:rsidR="004D2575" w:rsidRPr="00B0265C" w:rsidTr="001F0E48">
        <w:tc>
          <w:tcPr>
            <w:tcW w:w="2110" w:type="dxa"/>
          </w:tcPr>
          <w:p w:rsidR="004D2575" w:rsidRPr="00B0265C" w:rsidRDefault="004D2575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AK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lpS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5086" w:type="dxa"/>
          </w:tcPr>
          <w:p w:rsidR="004D2575" w:rsidRPr="00B0265C" w:rsidRDefault="004D2575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eastAsia="宋体" w:hAnsi="Times New Roman" w:cs="Times New Roman"/>
                <w:sz w:val="24"/>
                <w:szCs w:val="24"/>
              </w:rPr>
              <w:t>GTC</w:t>
            </w:r>
            <w:r w:rsidRPr="00B0265C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aagctt</w:t>
            </w:r>
            <w:r w:rsidRPr="00B0265C">
              <w:rPr>
                <w:rFonts w:ascii="Times New Roman" w:eastAsia="宋体" w:hAnsi="Times New Roman" w:cs="Times New Roman"/>
                <w:sz w:val="24"/>
                <w:szCs w:val="24"/>
              </w:rPr>
              <w:t>CAACATGGCTTCACCTCGC</w:t>
            </w:r>
          </w:p>
        </w:tc>
        <w:tc>
          <w:tcPr>
            <w:tcW w:w="2504" w:type="dxa"/>
          </w:tcPr>
          <w:p w:rsidR="004D2575" w:rsidRPr="00B0265C" w:rsidRDefault="004D2575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2575" w:rsidRPr="00B0265C" w:rsidTr="001F0E48">
        <w:tc>
          <w:tcPr>
            <w:tcW w:w="2110" w:type="dxa"/>
          </w:tcPr>
          <w:p w:rsidR="004D2575" w:rsidRPr="00B0265C" w:rsidRDefault="004D2575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AK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lpP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5086" w:type="dxa"/>
          </w:tcPr>
          <w:p w:rsidR="004D2575" w:rsidRPr="00B0265C" w:rsidRDefault="004D2575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  <w:r w:rsidRPr="00B026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CACTGTGACCGATAAGCA</w:t>
            </w:r>
          </w:p>
        </w:tc>
        <w:tc>
          <w:tcPr>
            <w:tcW w:w="2504" w:type="dxa"/>
          </w:tcPr>
          <w:p w:rsidR="004D2575" w:rsidRPr="00B0265C" w:rsidRDefault="001F0E48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structing </w:t>
            </w:r>
            <w:r w:rsidR="004F3D1F"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clpP </w:t>
            </w:r>
            <w:r w:rsidR="004D2575" w:rsidRPr="00B0265C">
              <w:rPr>
                <w:rFonts w:ascii="Times New Roman" w:hAnsi="Times New Roman" w:cs="Times New Roman"/>
                <w:sz w:val="24"/>
                <w:szCs w:val="24"/>
              </w:rPr>
              <w:t>complemented plasmid</w:t>
            </w:r>
          </w:p>
        </w:tc>
      </w:tr>
      <w:tr w:rsidR="004D2575" w:rsidRPr="00B0265C" w:rsidTr="001F0E48">
        <w:tc>
          <w:tcPr>
            <w:tcW w:w="2110" w:type="dxa"/>
          </w:tcPr>
          <w:p w:rsidR="004D2575" w:rsidRPr="00B0265C" w:rsidRDefault="004D2575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pAK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lpP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5086" w:type="dxa"/>
          </w:tcPr>
          <w:p w:rsidR="004D2575" w:rsidRPr="00B0265C" w:rsidRDefault="004D2575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ACG</w:t>
            </w:r>
            <w:r w:rsidRPr="00B026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ATCCAATGGGTAGCTTC</w:t>
            </w:r>
          </w:p>
        </w:tc>
        <w:tc>
          <w:tcPr>
            <w:tcW w:w="2504" w:type="dxa"/>
          </w:tcPr>
          <w:p w:rsidR="004D2575" w:rsidRPr="00B0265C" w:rsidRDefault="004D2575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2575" w:rsidRPr="00B0265C" w:rsidTr="001F0E48">
        <w:tc>
          <w:tcPr>
            <w:tcW w:w="2110" w:type="dxa"/>
          </w:tcPr>
          <w:p w:rsidR="004D2575" w:rsidRPr="00B0265C" w:rsidRDefault="004D2575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Mini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dpR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flag-S</w:t>
            </w:r>
          </w:p>
        </w:tc>
        <w:tc>
          <w:tcPr>
            <w:tcW w:w="5086" w:type="dxa"/>
          </w:tcPr>
          <w:p w:rsidR="004D2575" w:rsidRPr="00B0265C" w:rsidRDefault="004D2575" w:rsidP="009D178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0265C">
              <w:rPr>
                <w:rFonts w:ascii="Times New Roman" w:eastAsia="宋体" w:hAnsi="Times New Roman" w:cs="Times New Roman"/>
                <w:sz w:val="24"/>
                <w:szCs w:val="24"/>
              </w:rPr>
              <w:t>TAC</w:t>
            </w:r>
            <w:r w:rsidRPr="00B0265C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gtcgac</w:t>
            </w:r>
            <w:r w:rsidRPr="00B0265C">
              <w:rPr>
                <w:rFonts w:ascii="Times New Roman" w:eastAsia="宋体" w:hAnsi="Times New Roman" w:cs="Times New Roman"/>
                <w:sz w:val="24"/>
                <w:szCs w:val="24"/>
              </w:rPr>
              <w:t>CGATGGCGCCTGAAGCTC</w:t>
            </w:r>
          </w:p>
        </w:tc>
        <w:tc>
          <w:tcPr>
            <w:tcW w:w="2504" w:type="dxa"/>
          </w:tcPr>
          <w:p w:rsidR="004D2575" w:rsidRPr="00B0265C" w:rsidRDefault="001F0E48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="004D2575" w:rsidRPr="00B0265C">
              <w:rPr>
                <w:rFonts w:ascii="Times New Roman" w:hAnsi="Times New Roman" w:cs="Times New Roman"/>
                <w:sz w:val="24"/>
                <w:szCs w:val="24"/>
              </w:rPr>
              <w:t>estern-blot</w:t>
            </w:r>
          </w:p>
        </w:tc>
      </w:tr>
      <w:tr w:rsidR="004D2575" w:rsidRPr="00B0265C" w:rsidTr="001F0E48">
        <w:tc>
          <w:tcPr>
            <w:tcW w:w="2110" w:type="dxa"/>
          </w:tcPr>
          <w:p w:rsidR="004D2575" w:rsidRPr="00B0265C" w:rsidRDefault="004D2575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ni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dpR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flag-A</w:t>
            </w:r>
          </w:p>
        </w:tc>
        <w:tc>
          <w:tcPr>
            <w:tcW w:w="5086" w:type="dxa"/>
          </w:tcPr>
          <w:p w:rsidR="004D2575" w:rsidRPr="00B0265C" w:rsidRDefault="004D2575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eastAsia="宋体" w:hAnsi="Times New Roman" w:cs="Times New Roman"/>
                <w:sz w:val="24"/>
                <w:szCs w:val="24"/>
              </w:rPr>
              <w:t>ACT</w:t>
            </w:r>
            <w:r w:rsidRPr="00B0265C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aagctt</w:t>
            </w:r>
            <w:r w:rsidRPr="00B0265C">
              <w:rPr>
                <w:rFonts w:ascii="Times New Roman" w:eastAsia="宋体" w:hAnsi="Times New Roman" w:cs="Times New Roman"/>
                <w:sz w:val="24"/>
                <w:szCs w:val="24"/>
              </w:rPr>
              <w:t>GCGTTCGCCCTGGCGCCG</w:t>
            </w:r>
          </w:p>
        </w:tc>
        <w:tc>
          <w:tcPr>
            <w:tcW w:w="2504" w:type="dxa"/>
          </w:tcPr>
          <w:p w:rsidR="004D2575" w:rsidRPr="00B0265C" w:rsidRDefault="004D2575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2575" w:rsidRPr="00B0265C" w:rsidTr="001F0E48">
        <w:tc>
          <w:tcPr>
            <w:tcW w:w="2110" w:type="dxa"/>
          </w:tcPr>
          <w:p w:rsidR="004D2575" w:rsidRPr="00B0265C" w:rsidRDefault="004D2575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Mini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pqsH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flag-S</w:t>
            </w:r>
          </w:p>
        </w:tc>
        <w:tc>
          <w:tcPr>
            <w:tcW w:w="5086" w:type="dxa"/>
          </w:tcPr>
          <w:p w:rsidR="004D2575" w:rsidRPr="00B0265C" w:rsidRDefault="004D2575" w:rsidP="00BE4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r w:rsidRPr="00B026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TGGCTGCGCCTGGATGATCG</w:t>
            </w:r>
          </w:p>
          <w:p w:rsidR="004D2575" w:rsidRPr="00B0265C" w:rsidRDefault="004D2575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</w:tcPr>
          <w:p w:rsidR="004D2575" w:rsidRPr="00B0265C" w:rsidRDefault="001F0E48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="004D2575" w:rsidRPr="00B0265C">
              <w:rPr>
                <w:rFonts w:ascii="Times New Roman" w:hAnsi="Times New Roman" w:cs="Times New Roman"/>
                <w:sz w:val="24"/>
                <w:szCs w:val="24"/>
              </w:rPr>
              <w:t>estern-blot</w:t>
            </w:r>
          </w:p>
        </w:tc>
      </w:tr>
      <w:tr w:rsidR="004D2575" w:rsidRPr="00B0265C" w:rsidTr="001F0E48">
        <w:tc>
          <w:tcPr>
            <w:tcW w:w="2110" w:type="dxa"/>
          </w:tcPr>
          <w:p w:rsidR="004D2575" w:rsidRPr="00B0265C" w:rsidRDefault="004D2575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Mini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pqsH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flag-A</w:t>
            </w:r>
          </w:p>
        </w:tc>
        <w:tc>
          <w:tcPr>
            <w:tcW w:w="5086" w:type="dxa"/>
          </w:tcPr>
          <w:p w:rsidR="004D2575" w:rsidRPr="00B0265C" w:rsidRDefault="004D2575" w:rsidP="00BE4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r w:rsidRPr="00B026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CTGTGCGGCCATCTCACCGA</w:t>
            </w:r>
          </w:p>
          <w:p w:rsidR="004D2575" w:rsidRPr="00B0265C" w:rsidRDefault="004D2575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</w:tcPr>
          <w:p w:rsidR="004D2575" w:rsidRPr="00B0265C" w:rsidRDefault="004D2575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2CF" w:rsidRPr="00B0265C" w:rsidTr="001F0E48">
        <w:tc>
          <w:tcPr>
            <w:tcW w:w="2110" w:type="dxa"/>
          </w:tcPr>
          <w:p w:rsidR="00B602CF" w:rsidRPr="00B0265C" w:rsidRDefault="00B602CF" w:rsidP="00881E25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0265C">
              <w:rPr>
                <w:rFonts w:ascii="Times New Roman" w:hAnsi="Times New Roman" w:cs="Times New Roman"/>
                <w:i/>
                <w:kern w:val="0"/>
                <w:sz w:val="24"/>
              </w:rPr>
              <w:t>cdpR</w:t>
            </w:r>
            <w:r w:rsidRPr="00B0265C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 w:rsidRPr="00B0265C"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lux</w:t>
            </w:r>
            <w:r w:rsidRPr="00B0265C">
              <w:rPr>
                <w:rFonts w:ascii="Times New Roman" w:hAnsi="Times New Roman" w:cs="Times New Roman" w:hint="eastAsia"/>
                <w:kern w:val="0"/>
                <w:sz w:val="24"/>
              </w:rPr>
              <w:t>-</w:t>
            </w:r>
            <w:r w:rsidRPr="00B0265C">
              <w:rPr>
                <w:rFonts w:ascii="Times New Roman" w:hAnsi="Times New Roman" w:cs="Times New Roman"/>
                <w:kern w:val="0"/>
                <w:sz w:val="24"/>
              </w:rPr>
              <w:t>F</w:t>
            </w:r>
          </w:p>
        </w:tc>
        <w:tc>
          <w:tcPr>
            <w:tcW w:w="5086" w:type="dxa"/>
          </w:tcPr>
          <w:p w:rsidR="00B602CF" w:rsidRPr="00B0265C" w:rsidRDefault="00B602CF" w:rsidP="00881E25">
            <w:pPr>
              <w:tabs>
                <w:tab w:val="left" w:pos="1020"/>
              </w:tabs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0265C">
              <w:rPr>
                <w:rFonts w:ascii="Times New Roman" w:eastAsia="宋体" w:hAnsi="Times New Roman" w:cs="Times New Roman"/>
                <w:kern w:val="0"/>
                <w:sz w:val="24"/>
              </w:rPr>
              <w:t>GTA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  <w:u w:val="single"/>
              </w:rPr>
              <w:t>ctcgag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</w:rPr>
              <w:t>ACGCGTGGCCGGAAATCC</w:t>
            </w:r>
          </w:p>
        </w:tc>
        <w:tc>
          <w:tcPr>
            <w:tcW w:w="2504" w:type="dxa"/>
          </w:tcPr>
          <w:p w:rsidR="00B602CF" w:rsidRPr="00B0265C" w:rsidRDefault="001F0E48" w:rsidP="00881E25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</w:rPr>
              <w:t>C</w:t>
            </w:r>
            <w:r w:rsidR="00B602CF" w:rsidRPr="00B0265C">
              <w:rPr>
                <w:rFonts w:ascii="Times New Roman" w:hAnsi="Times New Roman" w:cs="Times New Roman"/>
                <w:sz w:val="24"/>
              </w:rPr>
              <w:t xml:space="preserve">onstructing </w:t>
            </w:r>
            <w:r w:rsidR="00B602CF" w:rsidRPr="00B0265C">
              <w:rPr>
                <w:rFonts w:ascii="Times New Roman" w:hAnsi="Times New Roman" w:cs="Times New Roman"/>
                <w:i/>
                <w:sz w:val="24"/>
              </w:rPr>
              <w:t>cdpR</w:t>
            </w:r>
            <w:r w:rsidR="00B602CF" w:rsidRPr="00B0265C">
              <w:rPr>
                <w:rFonts w:ascii="Times New Roman" w:hAnsi="Times New Roman" w:cs="Times New Roman"/>
                <w:sz w:val="24"/>
              </w:rPr>
              <w:t xml:space="preserve"> promoter plasmid</w:t>
            </w:r>
          </w:p>
        </w:tc>
      </w:tr>
      <w:tr w:rsidR="00B602CF" w:rsidRPr="00B0265C" w:rsidTr="001F0E48">
        <w:tc>
          <w:tcPr>
            <w:tcW w:w="2110" w:type="dxa"/>
          </w:tcPr>
          <w:p w:rsidR="00B602CF" w:rsidRPr="00B0265C" w:rsidRDefault="00B602CF" w:rsidP="00881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dpR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ux</w:t>
            </w: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86" w:type="dxa"/>
          </w:tcPr>
          <w:p w:rsidR="00B602CF" w:rsidRPr="00B0265C" w:rsidRDefault="00B602CF" w:rsidP="00881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eastAsia="宋体" w:hAnsi="Times New Roman" w:cs="Times New Roman"/>
                <w:kern w:val="0"/>
                <w:sz w:val="24"/>
              </w:rPr>
              <w:t>GTA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  <w:u w:val="single"/>
              </w:rPr>
              <w:t>ggatcc</w:t>
            </w:r>
            <w:r w:rsidRPr="00B0265C">
              <w:rPr>
                <w:rFonts w:ascii="Times New Roman" w:eastAsia="宋体" w:hAnsi="Times New Roman" w:cs="Times New Roman"/>
                <w:kern w:val="0"/>
                <w:sz w:val="24"/>
              </w:rPr>
              <w:t>ATGCGTTGCACGGCGAGG</w:t>
            </w:r>
          </w:p>
        </w:tc>
        <w:tc>
          <w:tcPr>
            <w:tcW w:w="2504" w:type="dxa"/>
          </w:tcPr>
          <w:p w:rsidR="00B602CF" w:rsidRPr="00B0265C" w:rsidRDefault="00B602CF" w:rsidP="00881E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2CF" w:rsidRPr="00B0265C" w:rsidTr="001F0E48">
        <w:tc>
          <w:tcPr>
            <w:tcW w:w="2110" w:type="dxa"/>
          </w:tcPr>
          <w:p w:rsidR="00B602CF" w:rsidRPr="00B0265C" w:rsidRDefault="00B602CF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pqsH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gf</w:t>
            </w:r>
          </w:p>
        </w:tc>
        <w:tc>
          <w:tcPr>
            <w:tcW w:w="5086" w:type="dxa"/>
          </w:tcPr>
          <w:p w:rsidR="00B602CF" w:rsidRPr="00B0265C" w:rsidRDefault="00B602CF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TAAGGGGTTGACAGGAGCG</w:t>
            </w:r>
          </w:p>
        </w:tc>
        <w:tc>
          <w:tcPr>
            <w:tcW w:w="2504" w:type="dxa"/>
          </w:tcPr>
          <w:p w:rsidR="00B602CF" w:rsidRPr="00B0265C" w:rsidRDefault="00B602CF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For gel-shift</w:t>
            </w:r>
          </w:p>
        </w:tc>
      </w:tr>
      <w:tr w:rsidR="00B602CF" w:rsidRPr="00B0265C" w:rsidTr="001F0E48">
        <w:tc>
          <w:tcPr>
            <w:tcW w:w="2110" w:type="dxa"/>
          </w:tcPr>
          <w:p w:rsidR="00B602CF" w:rsidRPr="00B0265C" w:rsidRDefault="00B602CF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pqsH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gr</w:t>
            </w:r>
          </w:p>
        </w:tc>
        <w:tc>
          <w:tcPr>
            <w:tcW w:w="5086" w:type="dxa"/>
          </w:tcPr>
          <w:p w:rsidR="00B602CF" w:rsidRPr="00B0265C" w:rsidRDefault="00B602CF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ACCAGCAGCCAGTCGAT</w:t>
            </w:r>
          </w:p>
        </w:tc>
        <w:tc>
          <w:tcPr>
            <w:tcW w:w="2504" w:type="dxa"/>
          </w:tcPr>
          <w:p w:rsidR="00B602CF" w:rsidRPr="00B0265C" w:rsidRDefault="00B602CF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2CF" w:rsidRPr="00B0265C" w:rsidTr="001F0E48">
        <w:tc>
          <w:tcPr>
            <w:tcW w:w="2110" w:type="dxa"/>
          </w:tcPr>
          <w:p w:rsidR="00B602CF" w:rsidRPr="00B0265C" w:rsidRDefault="00B602CF" w:rsidP="00DA46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pqsH-p1-gf</w:t>
            </w:r>
          </w:p>
        </w:tc>
        <w:tc>
          <w:tcPr>
            <w:tcW w:w="5086" w:type="dxa"/>
          </w:tcPr>
          <w:p w:rsidR="00B602CF" w:rsidRPr="00B0265C" w:rsidRDefault="00B602CF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CGTCGTGGGCGGTGGTGGC</w:t>
            </w:r>
          </w:p>
        </w:tc>
        <w:tc>
          <w:tcPr>
            <w:tcW w:w="2504" w:type="dxa"/>
          </w:tcPr>
          <w:p w:rsidR="00B602CF" w:rsidRPr="00B0265C" w:rsidRDefault="00B602CF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For gel-shift</w:t>
            </w:r>
          </w:p>
        </w:tc>
      </w:tr>
      <w:tr w:rsidR="00B602CF" w:rsidRPr="00B0265C" w:rsidTr="001F0E48">
        <w:tc>
          <w:tcPr>
            <w:tcW w:w="2110" w:type="dxa"/>
          </w:tcPr>
          <w:p w:rsidR="00B602CF" w:rsidRPr="00B0265C" w:rsidRDefault="00B602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erN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gf</w:t>
            </w:r>
          </w:p>
        </w:tc>
        <w:tc>
          <w:tcPr>
            <w:tcW w:w="5086" w:type="dxa"/>
          </w:tcPr>
          <w:p w:rsidR="00B602CF" w:rsidRPr="00B0265C" w:rsidRDefault="00B602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CTACCTGGCGCTGCTGAT</w:t>
            </w:r>
          </w:p>
        </w:tc>
        <w:tc>
          <w:tcPr>
            <w:tcW w:w="2504" w:type="dxa"/>
          </w:tcPr>
          <w:p w:rsidR="00B602CF" w:rsidRPr="00B0265C" w:rsidRDefault="00B602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For gel-shift</w:t>
            </w:r>
          </w:p>
        </w:tc>
      </w:tr>
      <w:tr w:rsidR="00B602CF" w:rsidRPr="00B0265C" w:rsidTr="001F0E48">
        <w:tc>
          <w:tcPr>
            <w:tcW w:w="2110" w:type="dxa"/>
          </w:tcPr>
          <w:p w:rsidR="00B602CF" w:rsidRPr="00B0265C" w:rsidRDefault="00B602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cerN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gr</w:t>
            </w:r>
          </w:p>
        </w:tc>
        <w:tc>
          <w:tcPr>
            <w:tcW w:w="5086" w:type="dxa"/>
          </w:tcPr>
          <w:p w:rsidR="00B602CF" w:rsidRPr="00B0265C" w:rsidRDefault="00B602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CCTGGCAGGCATGGAGAG</w:t>
            </w:r>
          </w:p>
        </w:tc>
        <w:tc>
          <w:tcPr>
            <w:tcW w:w="2504" w:type="dxa"/>
          </w:tcPr>
          <w:p w:rsidR="00B602CF" w:rsidRPr="00B0265C" w:rsidRDefault="00B602CF" w:rsidP="00DA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2CF" w:rsidRPr="00B0265C" w:rsidTr="001F0E48">
        <w:tc>
          <w:tcPr>
            <w:tcW w:w="2110" w:type="dxa"/>
          </w:tcPr>
          <w:p w:rsidR="00B602CF" w:rsidRPr="00B0265C" w:rsidRDefault="00B602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sphR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gf</w:t>
            </w:r>
          </w:p>
        </w:tc>
        <w:tc>
          <w:tcPr>
            <w:tcW w:w="5086" w:type="dxa"/>
          </w:tcPr>
          <w:p w:rsidR="00B602CF" w:rsidRPr="00B0265C" w:rsidRDefault="00B602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ATCCGAGCTGATCTTCACGT</w:t>
            </w:r>
          </w:p>
        </w:tc>
        <w:tc>
          <w:tcPr>
            <w:tcW w:w="2504" w:type="dxa"/>
          </w:tcPr>
          <w:p w:rsidR="00B602CF" w:rsidRPr="00B0265C" w:rsidRDefault="00B602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For gel-shift</w:t>
            </w:r>
          </w:p>
        </w:tc>
      </w:tr>
      <w:tr w:rsidR="00B602CF" w:rsidRPr="00B0265C" w:rsidTr="001F0E48">
        <w:tc>
          <w:tcPr>
            <w:tcW w:w="2110" w:type="dxa"/>
          </w:tcPr>
          <w:p w:rsidR="00B602CF" w:rsidRPr="00B0265C" w:rsidRDefault="00B602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i/>
                <w:sz w:val="24"/>
                <w:szCs w:val="24"/>
              </w:rPr>
              <w:t>sphR</w:t>
            </w: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-gr</w:t>
            </w:r>
          </w:p>
        </w:tc>
        <w:tc>
          <w:tcPr>
            <w:tcW w:w="5086" w:type="dxa"/>
          </w:tcPr>
          <w:p w:rsidR="00B602CF" w:rsidRPr="00B0265C" w:rsidRDefault="00B602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TGGATACCTGGGCGAGTT</w:t>
            </w:r>
          </w:p>
        </w:tc>
        <w:tc>
          <w:tcPr>
            <w:tcW w:w="2504" w:type="dxa"/>
          </w:tcPr>
          <w:p w:rsidR="00B602CF" w:rsidRPr="00B0265C" w:rsidRDefault="00B602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F49" w:rsidRPr="00B0265C" w:rsidTr="001F0E48">
        <w:tc>
          <w:tcPr>
            <w:tcW w:w="2110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pdC-gf</w:t>
            </w:r>
          </w:p>
        </w:tc>
        <w:tc>
          <w:tcPr>
            <w:tcW w:w="5086" w:type="dxa"/>
          </w:tcPr>
          <w:p w:rsidR="00352F49" w:rsidRPr="00B0265C" w:rsidRDefault="00352F4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ACTACATCAACCAGGGCGAC</w:t>
            </w:r>
          </w:p>
        </w:tc>
        <w:tc>
          <w:tcPr>
            <w:tcW w:w="2504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For gel-shift</w:t>
            </w:r>
          </w:p>
        </w:tc>
      </w:tr>
      <w:tr w:rsidR="00352F49" w:rsidRPr="00B0265C" w:rsidTr="001F0E48">
        <w:tc>
          <w:tcPr>
            <w:tcW w:w="2110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pdC-gr</w:t>
            </w:r>
          </w:p>
        </w:tc>
        <w:tc>
          <w:tcPr>
            <w:tcW w:w="5086" w:type="dxa"/>
          </w:tcPr>
          <w:p w:rsidR="00352F49" w:rsidRPr="00B0265C" w:rsidRDefault="00352F4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ACGTCGATGGGATAGTCGAC</w:t>
            </w:r>
          </w:p>
        </w:tc>
        <w:tc>
          <w:tcPr>
            <w:tcW w:w="2504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F49" w:rsidRPr="00B0265C" w:rsidTr="001F0E48">
        <w:tc>
          <w:tcPr>
            <w:tcW w:w="2110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0440-gf</w:t>
            </w:r>
          </w:p>
        </w:tc>
        <w:tc>
          <w:tcPr>
            <w:tcW w:w="5086" w:type="dxa"/>
          </w:tcPr>
          <w:p w:rsidR="00352F49" w:rsidRPr="00B0265C" w:rsidRDefault="00352F4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CGTACGCAACAACGCCCAGG</w:t>
            </w:r>
          </w:p>
        </w:tc>
        <w:tc>
          <w:tcPr>
            <w:tcW w:w="2504" w:type="dxa"/>
          </w:tcPr>
          <w:p w:rsidR="00352F49" w:rsidRPr="00B0265C" w:rsidRDefault="00352F49" w:rsidP="0069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For gel-shift</w:t>
            </w:r>
          </w:p>
        </w:tc>
      </w:tr>
      <w:tr w:rsidR="00352F49" w:rsidRPr="00B0265C" w:rsidTr="001F0E48">
        <w:tc>
          <w:tcPr>
            <w:tcW w:w="2110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0440-gr</w:t>
            </w:r>
          </w:p>
        </w:tc>
        <w:tc>
          <w:tcPr>
            <w:tcW w:w="5086" w:type="dxa"/>
          </w:tcPr>
          <w:p w:rsidR="00352F49" w:rsidRPr="00B0265C" w:rsidRDefault="00352F4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CCGAGGAACACCGCGTCGTA</w:t>
            </w:r>
          </w:p>
        </w:tc>
        <w:tc>
          <w:tcPr>
            <w:tcW w:w="2504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F49" w:rsidRPr="00B0265C" w:rsidTr="001F0E48">
        <w:tc>
          <w:tcPr>
            <w:tcW w:w="2110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1271-gf</w:t>
            </w:r>
          </w:p>
        </w:tc>
        <w:tc>
          <w:tcPr>
            <w:tcW w:w="5086" w:type="dxa"/>
          </w:tcPr>
          <w:p w:rsidR="00352F49" w:rsidRPr="00B0265C" w:rsidRDefault="00352F4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ACCAGGTCTTCGGCAACTCC</w:t>
            </w:r>
          </w:p>
        </w:tc>
        <w:tc>
          <w:tcPr>
            <w:tcW w:w="2504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For gel-shift</w:t>
            </w:r>
          </w:p>
        </w:tc>
      </w:tr>
      <w:tr w:rsidR="00352F49" w:rsidRPr="00B0265C" w:rsidTr="001F0E48">
        <w:tc>
          <w:tcPr>
            <w:tcW w:w="2110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1271-gr</w:t>
            </w:r>
          </w:p>
        </w:tc>
        <w:tc>
          <w:tcPr>
            <w:tcW w:w="5086" w:type="dxa"/>
          </w:tcPr>
          <w:p w:rsidR="00352F49" w:rsidRPr="00B0265C" w:rsidRDefault="00352F4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CCGAACTGCTGGTTGTCGTC</w:t>
            </w:r>
          </w:p>
        </w:tc>
        <w:tc>
          <w:tcPr>
            <w:tcW w:w="2504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F49" w:rsidRPr="00B0265C" w:rsidTr="001F0E48">
        <w:tc>
          <w:tcPr>
            <w:tcW w:w="2110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scC-gf</w:t>
            </w:r>
          </w:p>
        </w:tc>
        <w:tc>
          <w:tcPr>
            <w:tcW w:w="5086" w:type="dxa"/>
          </w:tcPr>
          <w:p w:rsidR="00352F49" w:rsidRPr="00B0265C" w:rsidRDefault="00352F4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CGGCGGCCTGCTTGAAATC</w:t>
            </w:r>
          </w:p>
        </w:tc>
        <w:tc>
          <w:tcPr>
            <w:tcW w:w="2504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For gel-shift</w:t>
            </w:r>
          </w:p>
        </w:tc>
      </w:tr>
      <w:tr w:rsidR="00352F49" w:rsidRPr="00B0265C" w:rsidTr="001F0E48">
        <w:tc>
          <w:tcPr>
            <w:tcW w:w="2110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scC-gr</w:t>
            </w:r>
          </w:p>
        </w:tc>
        <w:tc>
          <w:tcPr>
            <w:tcW w:w="5086" w:type="dxa"/>
          </w:tcPr>
          <w:p w:rsidR="00352F49" w:rsidRPr="00B0265C" w:rsidRDefault="00352F4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ACCAGGTGGACTGCCGCGAT</w:t>
            </w:r>
          </w:p>
        </w:tc>
        <w:tc>
          <w:tcPr>
            <w:tcW w:w="2504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F49" w:rsidRPr="00B0265C" w:rsidTr="001F0E48">
        <w:tc>
          <w:tcPr>
            <w:tcW w:w="2110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ysG-gf</w:t>
            </w:r>
          </w:p>
        </w:tc>
        <w:tc>
          <w:tcPr>
            <w:tcW w:w="5086" w:type="dxa"/>
          </w:tcPr>
          <w:p w:rsidR="00352F49" w:rsidRPr="00B0265C" w:rsidRDefault="00352F4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CCTGCTGGCCGACGCCGGC</w:t>
            </w:r>
          </w:p>
        </w:tc>
        <w:tc>
          <w:tcPr>
            <w:tcW w:w="2504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For gel-shift</w:t>
            </w:r>
          </w:p>
        </w:tc>
      </w:tr>
      <w:tr w:rsidR="00352F49" w:rsidRPr="00B0265C" w:rsidTr="001F0E48">
        <w:tc>
          <w:tcPr>
            <w:tcW w:w="2110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ysG-gr</w:t>
            </w:r>
          </w:p>
        </w:tc>
        <w:tc>
          <w:tcPr>
            <w:tcW w:w="5086" w:type="dxa"/>
          </w:tcPr>
          <w:p w:rsidR="00352F49" w:rsidRPr="00B0265C" w:rsidRDefault="00352F4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CGGCTGGCGAGTCCGGCCA</w:t>
            </w:r>
          </w:p>
        </w:tc>
        <w:tc>
          <w:tcPr>
            <w:tcW w:w="2504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F49" w:rsidRPr="00B0265C" w:rsidTr="001F0E48">
        <w:tc>
          <w:tcPr>
            <w:tcW w:w="2110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3388-gf</w:t>
            </w:r>
          </w:p>
        </w:tc>
        <w:tc>
          <w:tcPr>
            <w:tcW w:w="5086" w:type="dxa"/>
          </w:tcPr>
          <w:p w:rsidR="00352F49" w:rsidRPr="00B0265C" w:rsidRDefault="00352F4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CGACCAGGTGGAAGCGCTGG</w:t>
            </w:r>
          </w:p>
        </w:tc>
        <w:tc>
          <w:tcPr>
            <w:tcW w:w="2504" w:type="dxa"/>
          </w:tcPr>
          <w:p w:rsidR="00352F49" w:rsidRPr="00B0265C" w:rsidRDefault="00352F49" w:rsidP="0069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For gel-shift</w:t>
            </w:r>
          </w:p>
        </w:tc>
      </w:tr>
      <w:tr w:rsidR="00352F49" w:rsidRPr="00B0265C" w:rsidTr="001F0E48">
        <w:tc>
          <w:tcPr>
            <w:tcW w:w="2110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3388-gr</w:t>
            </w:r>
          </w:p>
        </w:tc>
        <w:tc>
          <w:tcPr>
            <w:tcW w:w="5086" w:type="dxa"/>
          </w:tcPr>
          <w:p w:rsidR="00352F49" w:rsidRPr="00B0265C" w:rsidRDefault="00352F4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CTGGCCGTGCTCATGGGCCT</w:t>
            </w:r>
          </w:p>
        </w:tc>
        <w:tc>
          <w:tcPr>
            <w:tcW w:w="2504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F49" w:rsidRPr="00B0265C" w:rsidTr="001F0E48">
        <w:tc>
          <w:tcPr>
            <w:tcW w:w="2110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4087-gf</w:t>
            </w:r>
          </w:p>
        </w:tc>
        <w:tc>
          <w:tcPr>
            <w:tcW w:w="5086" w:type="dxa"/>
          </w:tcPr>
          <w:p w:rsidR="00352F49" w:rsidRPr="00B0265C" w:rsidRDefault="00352F4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CTGACCGGCGTGGAGGCCGA</w:t>
            </w:r>
          </w:p>
        </w:tc>
        <w:tc>
          <w:tcPr>
            <w:tcW w:w="2504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For gel-shift</w:t>
            </w:r>
          </w:p>
        </w:tc>
      </w:tr>
      <w:tr w:rsidR="00352F49" w:rsidRPr="00B0265C" w:rsidTr="001F0E48">
        <w:tc>
          <w:tcPr>
            <w:tcW w:w="2110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4087-gr</w:t>
            </w:r>
          </w:p>
        </w:tc>
        <w:tc>
          <w:tcPr>
            <w:tcW w:w="5086" w:type="dxa"/>
          </w:tcPr>
          <w:p w:rsidR="00352F49" w:rsidRPr="00B0265C" w:rsidRDefault="00352F4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CAGGGCGCCGACCGGGAAGT</w:t>
            </w:r>
          </w:p>
        </w:tc>
        <w:tc>
          <w:tcPr>
            <w:tcW w:w="2504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F49" w:rsidRPr="00B0265C" w:rsidTr="001F0E48">
        <w:tc>
          <w:tcPr>
            <w:tcW w:w="2110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ecC-gf</w:t>
            </w:r>
          </w:p>
        </w:tc>
        <w:tc>
          <w:tcPr>
            <w:tcW w:w="5086" w:type="dxa"/>
          </w:tcPr>
          <w:p w:rsidR="00352F49" w:rsidRPr="00B0265C" w:rsidRDefault="00352F4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ACCGATGCCAGAACCCTTGG</w:t>
            </w:r>
          </w:p>
        </w:tc>
        <w:tc>
          <w:tcPr>
            <w:tcW w:w="2504" w:type="dxa"/>
          </w:tcPr>
          <w:p w:rsidR="00352F49" w:rsidRPr="00B0265C" w:rsidRDefault="00352F49" w:rsidP="0069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For gel-shift</w:t>
            </w:r>
          </w:p>
        </w:tc>
      </w:tr>
      <w:tr w:rsidR="00352F49" w:rsidRPr="00B0265C" w:rsidTr="001F0E48">
        <w:tc>
          <w:tcPr>
            <w:tcW w:w="2110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ecC-gr</w:t>
            </w:r>
          </w:p>
        </w:tc>
        <w:tc>
          <w:tcPr>
            <w:tcW w:w="5086" w:type="dxa"/>
          </w:tcPr>
          <w:p w:rsidR="00352F49" w:rsidRPr="00B0265C" w:rsidRDefault="00352F4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AACTCGGGACGCTCCAGCAA</w:t>
            </w:r>
          </w:p>
        </w:tc>
        <w:tc>
          <w:tcPr>
            <w:tcW w:w="2504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F49" w:rsidRPr="00B0265C" w:rsidTr="001F0E48">
        <w:tc>
          <w:tcPr>
            <w:tcW w:w="2110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4772-gf</w:t>
            </w:r>
          </w:p>
        </w:tc>
        <w:tc>
          <w:tcPr>
            <w:tcW w:w="5086" w:type="dxa"/>
          </w:tcPr>
          <w:p w:rsidR="00352F49" w:rsidRPr="00B0265C" w:rsidRDefault="00352F4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TGCTGCTCGTCCTCGGCGAC</w:t>
            </w:r>
          </w:p>
        </w:tc>
        <w:tc>
          <w:tcPr>
            <w:tcW w:w="2504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For gel-shift</w:t>
            </w:r>
          </w:p>
        </w:tc>
      </w:tr>
      <w:tr w:rsidR="00352F49" w:rsidRPr="00B0265C" w:rsidTr="001F0E48">
        <w:tc>
          <w:tcPr>
            <w:tcW w:w="2110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4772-gr</w:t>
            </w:r>
          </w:p>
        </w:tc>
        <w:tc>
          <w:tcPr>
            <w:tcW w:w="5086" w:type="dxa"/>
          </w:tcPr>
          <w:p w:rsidR="00352F49" w:rsidRPr="00B0265C" w:rsidRDefault="00352F4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GCGGATCTTCGCGGCCAGT</w:t>
            </w:r>
          </w:p>
        </w:tc>
        <w:tc>
          <w:tcPr>
            <w:tcW w:w="2504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F49" w:rsidRPr="00B0265C" w:rsidTr="001F0E48">
        <w:tc>
          <w:tcPr>
            <w:tcW w:w="2110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5146-gf</w:t>
            </w:r>
          </w:p>
        </w:tc>
        <w:tc>
          <w:tcPr>
            <w:tcW w:w="5086" w:type="dxa"/>
          </w:tcPr>
          <w:p w:rsidR="00352F49" w:rsidRPr="00B0265C" w:rsidRDefault="00352F4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CTGAACTTCACCAACGGCGT</w:t>
            </w:r>
          </w:p>
        </w:tc>
        <w:tc>
          <w:tcPr>
            <w:tcW w:w="2504" w:type="dxa"/>
          </w:tcPr>
          <w:p w:rsidR="00352F49" w:rsidRPr="00B0265C" w:rsidRDefault="000F4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For gel-shift</w:t>
            </w:r>
          </w:p>
        </w:tc>
      </w:tr>
      <w:tr w:rsidR="00352F49" w:rsidRPr="00B0265C" w:rsidTr="001F0E48">
        <w:tc>
          <w:tcPr>
            <w:tcW w:w="2110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5146-gr</w:t>
            </w:r>
          </w:p>
        </w:tc>
        <w:tc>
          <w:tcPr>
            <w:tcW w:w="5086" w:type="dxa"/>
          </w:tcPr>
          <w:p w:rsidR="00352F49" w:rsidRPr="00B0265C" w:rsidRDefault="00352F4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CCTTCAGGTGTCATTTGCGG</w:t>
            </w:r>
          </w:p>
        </w:tc>
        <w:tc>
          <w:tcPr>
            <w:tcW w:w="2504" w:type="dxa"/>
          </w:tcPr>
          <w:p w:rsidR="00352F49" w:rsidRPr="00B0265C" w:rsidRDefault="00352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57D" w:rsidRPr="00B0265C" w:rsidTr="001F0E48">
        <w:tc>
          <w:tcPr>
            <w:tcW w:w="2110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0159-gf</w:t>
            </w:r>
          </w:p>
        </w:tc>
        <w:tc>
          <w:tcPr>
            <w:tcW w:w="5086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ms Rmn" w:hAnsi="Tms Rmn" w:cs="Tms Rmn"/>
                <w:kern w:val="0"/>
                <w:sz w:val="20"/>
              </w:rPr>
              <w:t>CGGTGGACGACCTGGAGCGC</w:t>
            </w:r>
          </w:p>
        </w:tc>
        <w:tc>
          <w:tcPr>
            <w:tcW w:w="2504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or gel-shift</w:t>
            </w:r>
          </w:p>
        </w:tc>
      </w:tr>
      <w:tr w:rsidR="000F457D" w:rsidRPr="00B0265C" w:rsidTr="001F0E48">
        <w:tc>
          <w:tcPr>
            <w:tcW w:w="2110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0159-gr</w:t>
            </w:r>
          </w:p>
        </w:tc>
        <w:tc>
          <w:tcPr>
            <w:tcW w:w="5086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ms Rmn" w:hAnsi="Tms Rmn" w:cs="Tms Rmn"/>
                <w:kern w:val="0"/>
                <w:sz w:val="20"/>
              </w:rPr>
              <w:t>GTCGCGGGCGAATGCCTGGG</w:t>
            </w:r>
          </w:p>
        </w:tc>
        <w:tc>
          <w:tcPr>
            <w:tcW w:w="2504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57D" w:rsidRPr="00B0265C" w:rsidTr="001F0E48">
        <w:tc>
          <w:tcPr>
            <w:tcW w:w="2110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erS-gf</w:t>
            </w:r>
          </w:p>
        </w:tc>
        <w:tc>
          <w:tcPr>
            <w:tcW w:w="5086" w:type="dxa"/>
          </w:tcPr>
          <w:p w:rsidR="000F457D" w:rsidRPr="00B0265C" w:rsidRDefault="000F457D">
            <w:pPr>
              <w:rPr>
                <w:rFonts w:ascii="Tms Rmn" w:hAnsi="Tms Rmn" w:cs="Tms Rmn"/>
                <w:kern w:val="0"/>
                <w:sz w:val="20"/>
              </w:rPr>
            </w:pPr>
            <w:r w:rsidRPr="00B0265C">
              <w:rPr>
                <w:rFonts w:ascii="Tms Rmn" w:hAnsi="Tms Rmn" w:cs="Tms Rmn"/>
                <w:kern w:val="0"/>
                <w:sz w:val="20"/>
              </w:rPr>
              <w:t>CCACCCGTGGCTTCCAACTG</w:t>
            </w:r>
          </w:p>
        </w:tc>
        <w:tc>
          <w:tcPr>
            <w:tcW w:w="2504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or gel-shift</w:t>
            </w:r>
          </w:p>
        </w:tc>
      </w:tr>
      <w:tr w:rsidR="000F457D" w:rsidRPr="00B0265C" w:rsidTr="001F0E48">
        <w:tc>
          <w:tcPr>
            <w:tcW w:w="2110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erS-gr</w:t>
            </w:r>
          </w:p>
        </w:tc>
        <w:tc>
          <w:tcPr>
            <w:tcW w:w="5086" w:type="dxa"/>
          </w:tcPr>
          <w:p w:rsidR="000F457D" w:rsidRPr="00B0265C" w:rsidRDefault="000F457D">
            <w:pPr>
              <w:rPr>
                <w:rFonts w:ascii="Tms Rmn" w:hAnsi="Tms Rmn" w:cs="Tms Rmn"/>
                <w:kern w:val="0"/>
                <w:sz w:val="20"/>
              </w:rPr>
            </w:pPr>
            <w:r w:rsidRPr="00B0265C">
              <w:rPr>
                <w:rFonts w:ascii="Tms Rmn" w:hAnsi="Tms Rmn" w:cs="Tms Rmn"/>
                <w:kern w:val="0"/>
                <w:sz w:val="20"/>
              </w:rPr>
              <w:t>TCACCGAGGGCGACATGGTC</w:t>
            </w:r>
          </w:p>
        </w:tc>
        <w:tc>
          <w:tcPr>
            <w:tcW w:w="2504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57D" w:rsidRPr="00B0265C" w:rsidTr="001F0E48">
        <w:tc>
          <w:tcPr>
            <w:tcW w:w="2110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valS-gf</w:t>
            </w:r>
          </w:p>
        </w:tc>
        <w:tc>
          <w:tcPr>
            <w:tcW w:w="5086" w:type="dxa"/>
          </w:tcPr>
          <w:p w:rsidR="000F457D" w:rsidRPr="00B0265C" w:rsidRDefault="000F457D">
            <w:pPr>
              <w:rPr>
                <w:rFonts w:ascii="Tms Rmn" w:hAnsi="Tms Rmn" w:cs="Tms Rmn"/>
                <w:kern w:val="0"/>
                <w:sz w:val="20"/>
              </w:rPr>
            </w:pPr>
            <w:r w:rsidRPr="00B0265C">
              <w:rPr>
                <w:rFonts w:ascii="Tms Rmn" w:hAnsi="Tms Rmn" w:cs="Tms Rmn"/>
                <w:kern w:val="0"/>
                <w:sz w:val="20"/>
              </w:rPr>
              <w:t>GTCGAAGGCTTCCGCAACTT</w:t>
            </w:r>
          </w:p>
        </w:tc>
        <w:tc>
          <w:tcPr>
            <w:tcW w:w="2504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or gel-shift</w:t>
            </w:r>
          </w:p>
        </w:tc>
      </w:tr>
      <w:tr w:rsidR="000F457D" w:rsidRPr="00B0265C" w:rsidTr="001F0E48">
        <w:tc>
          <w:tcPr>
            <w:tcW w:w="2110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valS-gr</w:t>
            </w:r>
          </w:p>
        </w:tc>
        <w:tc>
          <w:tcPr>
            <w:tcW w:w="5086" w:type="dxa"/>
          </w:tcPr>
          <w:p w:rsidR="000F457D" w:rsidRPr="00B0265C" w:rsidRDefault="000F457D">
            <w:pPr>
              <w:rPr>
                <w:rFonts w:ascii="Tms Rmn" w:hAnsi="Tms Rmn" w:cs="Tms Rmn"/>
                <w:kern w:val="0"/>
                <w:sz w:val="20"/>
              </w:rPr>
            </w:pPr>
            <w:r w:rsidRPr="00B0265C">
              <w:rPr>
                <w:rFonts w:ascii="Tms Rmn" w:hAnsi="Tms Rmn" w:cs="Tms Rmn"/>
                <w:kern w:val="0"/>
                <w:sz w:val="20"/>
              </w:rPr>
              <w:t>GTGATGAACGGCATGAACGG</w:t>
            </w:r>
          </w:p>
        </w:tc>
        <w:tc>
          <w:tcPr>
            <w:tcW w:w="2504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57D" w:rsidRPr="00B0265C" w:rsidTr="001F0E48">
        <w:tc>
          <w:tcPr>
            <w:tcW w:w="2110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3992-gf</w:t>
            </w:r>
          </w:p>
        </w:tc>
        <w:tc>
          <w:tcPr>
            <w:tcW w:w="5086" w:type="dxa"/>
          </w:tcPr>
          <w:p w:rsidR="000F457D" w:rsidRPr="00B0265C" w:rsidRDefault="000F457D">
            <w:pPr>
              <w:rPr>
                <w:rFonts w:ascii="Tms Rmn" w:hAnsi="Tms Rmn" w:cs="Tms Rmn"/>
                <w:kern w:val="0"/>
                <w:sz w:val="20"/>
              </w:rPr>
            </w:pPr>
            <w:r w:rsidRPr="00B0265C">
              <w:rPr>
                <w:rFonts w:ascii="Tms Rmn" w:hAnsi="Tms Rmn" w:cs="Tms Rmn"/>
                <w:kern w:val="0"/>
                <w:sz w:val="20"/>
              </w:rPr>
              <w:t>CGAATACAACCAGCCTGCCG</w:t>
            </w:r>
          </w:p>
        </w:tc>
        <w:tc>
          <w:tcPr>
            <w:tcW w:w="2504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or gel-shift</w:t>
            </w:r>
          </w:p>
        </w:tc>
      </w:tr>
      <w:tr w:rsidR="000F457D" w:rsidRPr="00B0265C" w:rsidTr="001F0E48">
        <w:tc>
          <w:tcPr>
            <w:tcW w:w="2110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3992-gr</w:t>
            </w:r>
          </w:p>
        </w:tc>
        <w:tc>
          <w:tcPr>
            <w:tcW w:w="5086" w:type="dxa"/>
          </w:tcPr>
          <w:p w:rsidR="000F457D" w:rsidRPr="00B0265C" w:rsidRDefault="000F457D">
            <w:pPr>
              <w:rPr>
                <w:rFonts w:ascii="Tms Rmn" w:hAnsi="Tms Rmn" w:cs="Tms Rmn"/>
                <w:kern w:val="0"/>
                <w:sz w:val="20"/>
              </w:rPr>
            </w:pPr>
            <w:r w:rsidRPr="00B0265C">
              <w:rPr>
                <w:rFonts w:ascii="Tms Rmn" w:hAnsi="Tms Rmn" w:cs="Tms Rmn"/>
                <w:kern w:val="0"/>
                <w:sz w:val="20"/>
              </w:rPr>
              <w:t>CATCCGCATCCACCGCATAG</w:t>
            </w:r>
          </w:p>
        </w:tc>
        <w:tc>
          <w:tcPr>
            <w:tcW w:w="2504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57D" w:rsidRPr="00B0265C" w:rsidTr="001F0E48">
        <w:tc>
          <w:tcPr>
            <w:tcW w:w="2110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4513-gf</w:t>
            </w:r>
          </w:p>
        </w:tc>
        <w:tc>
          <w:tcPr>
            <w:tcW w:w="5086" w:type="dxa"/>
          </w:tcPr>
          <w:p w:rsidR="000F457D" w:rsidRPr="00B0265C" w:rsidRDefault="000F457D">
            <w:pPr>
              <w:rPr>
                <w:rFonts w:ascii="Tms Rmn" w:hAnsi="Tms Rmn" w:cs="Tms Rmn"/>
                <w:kern w:val="0"/>
                <w:sz w:val="20"/>
              </w:rPr>
            </w:pPr>
            <w:r w:rsidRPr="00B0265C">
              <w:rPr>
                <w:rFonts w:ascii="Tms Rmn" w:hAnsi="Tms Rmn" w:cs="Tms Rmn"/>
                <w:kern w:val="0"/>
                <w:sz w:val="20"/>
              </w:rPr>
              <w:t>TCGTGGTCAGCACCTTCGGC</w:t>
            </w:r>
          </w:p>
        </w:tc>
        <w:tc>
          <w:tcPr>
            <w:tcW w:w="2504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or gel-shift</w:t>
            </w:r>
          </w:p>
        </w:tc>
      </w:tr>
      <w:tr w:rsidR="000F457D" w:rsidRPr="00B0265C" w:rsidTr="001F0E48">
        <w:tc>
          <w:tcPr>
            <w:tcW w:w="2110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lastRenderedPageBreak/>
              <w:t>PA4513-gr</w:t>
            </w:r>
          </w:p>
        </w:tc>
        <w:tc>
          <w:tcPr>
            <w:tcW w:w="5086" w:type="dxa"/>
          </w:tcPr>
          <w:p w:rsidR="000F457D" w:rsidRPr="00B0265C" w:rsidRDefault="000F457D">
            <w:pPr>
              <w:rPr>
                <w:rFonts w:ascii="Tms Rmn" w:hAnsi="Tms Rmn" w:cs="Tms Rmn"/>
                <w:kern w:val="0"/>
                <w:sz w:val="20"/>
              </w:rPr>
            </w:pPr>
            <w:r w:rsidRPr="00B0265C">
              <w:rPr>
                <w:rFonts w:ascii="Tms Rmn" w:hAnsi="Tms Rmn" w:cs="Tms Rmn"/>
                <w:kern w:val="0"/>
                <w:sz w:val="20"/>
              </w:rPr>
              <w:t>AGGATTCAGGCACTCCCGCC</w:t>
            </w:r>
          </w:p>
        </w:tc>
        <w:tc>
          <w:tcPr>
            <w:tcW w:w="2504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57D" w:rsidRPr="00B0265C" w:rsidTr="001F0E48">
        <w:tc>
          <w:tcPr>
            <w:tcW w:w="2110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4541-gf</w:t>
            </w:r>
          </w:p>
        </w:tc>
        <w:tc>
          <w:tcPr>
            <w:tcW w:w="5086" w:type="dxa"/>
          </w:tcPr>
          <w:p w:rsidR="000F457D" w:rsidRPr="00B0265C" w:rsidRDefault="000F457D">
            <w:pPr>
              <w:rPr>
                <w:rFonts w:ascii="Tms Rmn" w:hAnsi="Tms Rmn" w:cs="Tms Rmn"/>
                <w:kern w:val="0"/>
                <w:sz w:val="20"/>
              </w:rPr>
            </w:pPr>
            <w:r w:rsidRPr="00B0265C">
              <w:rPr>
                <w:rFonts w:ascii="Tms Rmn" w:hAnsi="Tms Rmn" w:cs="Tms Rmn"/>
                <w:kern w:val="0"/>
                <w:sz w:val="20"/>
              </w:rPr>
              <w:t>TGTACGGTGGGCTCATCGGC</w:t>
            </w:r>
          </w:p>
        </w:tc>
        <w:tc>
          <w:tcPr>
            <w:tcW w:w="2504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or gel-shift</w:t>
            </w:r>
          </w:p>
        </w:tc>
      </w:tr>
      <w:tr w:rsidR="000F457D" w:rsidRPr="00B0265C" w:rsidTr="001F0E48">
        <w:tc>
          <w:tcPr>
            <w:tcW w:w="2110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4541-gr</w:t>
            </w:r>
          </w:p>
        </w:tc>
        <w:tc>
          <w:tcPr>
            <w:tcW w:w="5086" w:type="dxa"/>
          </w:tcPr>
          <w:p w:rsidR="000F457D" w:rsidRPr="00B0265C" w:rsidRDefault="000F457D">
            <w:pPr>
              <w:rPr>
                <w:rFonts w:ascii="Tms Rmn" w:hAnsi="Tms Rmn" w:cs="Tms Rmn"/>
                <w:kern w:val="0"/>
                <w:sz w:val="20"/>
              </w:rPr>
            </w:pPr>
            <w:r w:rsidRPr="00B0265C">
              <w:rPr>
                <w:rFonts w:ascii="Tms Rmn" w:hAnsi="Tms Rmn" w:cs="Tms Rmn"/>
                <w:kern w:val="0"/>
                <w:sz w:val="20"/>
              </w:rPr>
              <w:t>TCTCCGAGCAGACCGCCAAC</w:t>
            </w:r>
          </w:p>
        </w:tc>
        <w:tc>
          <w:tcPr>
            <w:tcW w:w="2504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57D" w:rsidRPr="00B0265C" w:rsidTr="001F0E48">
        <w:tc>
          <w:tcPr>
            <w:tcW w:w="2110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elB-gf</w:t>
            </w:r>
          </w:p>
        </w:tc>
        <w:tc>
          <w:tcPr>
            <w:tcW w:w="5086" w:type="dxa"/>
          </w:tcPr>
          <w:p w:rsidR="000F457D" w:rsidRPr="00B0265C" w:rsidRDefault="000F457D">
            <w:pPr>
              <w:rPr>
                <w:rFonts w:ascii="Tms Rmn" w:hAnsi="Tms Rmn" w:cs="Tms Rmn"/>
                <w:kern w:val="0"/>
                <w:sz w:val="20"/>
              </w:rPr>
            </w:pPr>
            <w:r w:rsidRPr="00B0265C">
              <w:rPr>
                <w:rFonts w:ascii="Tms Rmn" w:hAnsi="Tms Rmn" w:cs="Tms Rmn"/>
                <w:kern w:val="0"/>
                <w:sz w:val="20"/>
              </w:rPr>
              <w:t>CTCGGCCCCCGGTTGTTCGC</w:t>
            </w:r>
          </w:p>
        </w:tc>
        <w:tc>
          <w:tcPr>
            <w:tcW w:w="2504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or gel-shift</w:t>
            </w:r>
          </w:p>
        </w:tc>
      </w:tr>
      <w:tr w:rsidR="000F457D" w:rsidRPr="00B0265C" w:rsidTr="001F0E48">
        <w:tc>
          <w:tcPr>
            <w:tcW w:w="2110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elB-gr</w:t>
            </w:r>
          </w:p>
        </w:tc>
        <w:tc>
          <w:tcPr>
            <w:tcW w:w="5086" w:type="dxa"/>
          </w:tcPr>
          <w:p w:rsidR="000F457D" w:rsidRPr="00B0265C" w:rsidRDefault="000F457D">
            <w:pPr>
              <w:rPr>
                <w:rFonts w:ascii="Tms Rmn" w:hAnsi="Tms Rmn" w:cs="Tms Rmn"/>
                <w:kern w:val="0"/>
                <w:sz w:val="20"/>
              </w:rPr>
            </w:pPr>
            <w:r w:rsidRPr="00B0265C">
              <w:rPr>
                <w:rFonts w:ascii="Tms Rmn" w:hAnsi="Tms Rmn" w:cs="Tms Rmn"/>
                <w:kern w:val="0"/>
                <w:sz w:val="20"/>
              </w:rPr>
              <w:t>CATCCTGGCGCAGCTCGCGG</w:t>
            </w:r>
          </w:p>
        </w:tc>
        <w:tc>
          <w:tcPr>
            <w:tcW w:w="2504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57D" w:rsidRPr="00B0265C" w:rsidTr="001F0E48">
        <w:tc>
          <w:tcPr>
            <w:tcW w:w="2110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5114-gf</w:t>
            </w:r>
          </w:p>
        </w:tc>
        <w:tc>
          <w:tcPr>
            <w:tcW w:w="5086" w:type="dxa"/>
          </w:tcPr>
          <w:p w:rsidR="000F457D" w:rsidRPr="00B0265C" w:rsidRDefault="000F457D">
            <w:pPr>
              <w:rPr>
                <w:rFonts w:ascii="Tms Rmn" w:hAnsi="Tms Rmn" w:cs="Tms Rmn"/>
                <w:kern w:val="0"/>
                <w:sz w:val="20"/>
              </w:rPr>
            </w:pPr>
            <w:r w:rsidRPr="00B0265C">
              <w:rPr>
                <w:rFonts w:ascii="Tms Rmn" w:hAnsi="Tms Rmn" w:cs="Tms Rmn"/>
                <w:kern w:val="0"/>
                <w:sz w:val="20"/>
              </w:rPr>
              <w:t>CCGAGCGCGGCGAACTGCTG</w:t>
            </w:r>
          </w:p>
        </w:tc>
        <w:tc>
          <w:tcPr>
            <w:tcW w:w="2504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0265C">
              <w:rPr>
                <w:rFonts w:ascii="Times New Roman" w:hAnsi="Times New Roman" w:cs="Times New Roman" w:hint="eastAsia"/>
                <w:sz w:val="24"/>
                <w:szCs w:val="24"/>
              </w:rPr>
              <w:t>or gel-shift</w:t>
            </w:r>
          </w:p>
        </w:tc>
      </w:tr>
      <w:tr w:rsidR="000F457D" w:rsidRPr="00B0265C" w:rsidTr="001F0E48">
        <w:tc>
          <w:tcPr>
            <w:tcW w:w="2110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5114-gr</w:t>
            </w:r>
          </w:p>
        </w:tc>
        <w:tc>
          <w:tcPr>
            <w:tcW w:w="5086" w:type="dxa"/>
          </w:tcPr>
          <w:p w:rsidR="000F457D" w:rsidRPr="00B0265C" w:rsidRDefault="000F457D">
            <w:pPr>
              <w:rPr>
                <w:rFonts w:ascii="Tms Rmn" w:hAnsi="Tms Rmn" w:cs="Tms Rmn"/>
                <w:kern w:val="0"/>
                <w:sz w:val="20"/>
              </w:rPr>
            </w:pPr>
            <w:r w:rsidRPr="00B0265C">
              <w:rPr>
                <w:rFonts w:ascii="Tms Rmn" w:hAnsi="Tms Rmn" w:cs="Tms Rmn"/>
                <w:kern w:val="0"/>
                <w:sz w:val="20"/>
              </w:rPr>
              <w:t>GCGGCGTTGCTGGTGCAGGC</w:t>
            </w:r>
          </w:p>
        </w:tc>
        <w:tc>
          <w:tcPr>
            <w:tcW w:w="2504" w:type="dxa"/>
          </w:tcPr>
          <w:p w:rsidR="000F457D" w:rsidRPr="00B0265C" w:rsidRDefault="000F4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F49" w:rsidRPr="00B0265C" w:rsidTr="001F0E48">
        <w:tc>
          <w:tcPr>
            <w:tcW w:w="2110" w:type="dxa"/>
          </w:tcPr>
          <w:p w:rsidR="00352F49" w:rsidRPr="00B0265C" w:rsidRDefault="00352F49" w:rsidP="00DA46C8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kern w:val="0"/>
                <w:sz w:val="24"/>
                <w:lang w:val="en-CA"/>
              </w:rPr>
            </w:pPr>
            <w:r w:rsidRPr="00B0265C">
              <w:rPr>
                <w:rFonts w:ascii="Times New Roman" w:hAnsi="Times New Roman" w:cs="Times New Roman"/>
                <w:kern w:val="0"/>
                <w:sz w:val="24"/>
              </w:rPr>
              <w:t>Tc-S</w:t>
            </w:r>
          </w:p>
        </w:tc>
        <w:tc>
          <w:tcPr>
            <w:tcW w:w="5086" w:type="dxa"/>
          </w:tcPr>
          <w:p w:rsidR="00352F49" w:rsidRPr="00B0265C" w:rsidRDefault="00352F49" w:rsidP="00DA46C8">
            <w:pPr>
              <w:tabs>
                <w:tab w:val="left" w:pos="1020"/>
              </w:tabs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0265C">
              <w:rPr>
                <w:rFonts w:ascii="Times New Roman" w:hAnsi="Times New Roman" w:cs="Times New Roman"/>
                <w:kern w:val="0"/>
                <w:sz w:val="24"/>
              </w:rPr>
              <w:t>TTT</w:t>
            </w:r>
            <w:r w:rsidRPr="00B0265C">
              <w:rPr>
                <w:rFonts w:ascii="Times New Roman" w:hAnsi="Times New Roman" w:cs="Times New Roman"/>
                <w:kern w:val="0"/>
                <w:sz w:val="24"/>
                <w:u w:val="single"/>
              </w:rPr>
              <w:t>TCTAGA</w:t>
            </w:r>
            <w:r w:rsidRPr="00B0265C">
              <w:rPr>
                <w:rFonts w:ascii="Times New Roman" w:hAnsi="Times New Roman" w:cs="Times New Roman"/>
                <w:kern w:val="0"/>
                <w:sz w:val="24"/>
              </w:rPr>
              <w:t>CGGTCGCTACCATTACCAGT</w:t>
            </w:r>
          </w:p>
        </w:tc>
        <w:tc>
          <w:tcPr>
            <w:tcW w:w="2504" w:type="dxa"/>
          </w:tcPr>
          <w:p w:rsidR="00352F49" w:rsidRPr="00B0265C" w:rsidRDefault="00352F49" w:rsidP="00DA46C8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B0265C">
              <w:rPr>
                <w:rFonts w:ascii="Times New Roman" w:hAnsi="Times New Roman" w:cs="Times New Roman"/>
                <w:sz w:val="24"/>
              </w:rPr>
              <w:t>mplifying Tc</w:t>
            </w:r>
            <w:r w:rsidRPr="00B0265C"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r</w:t>
            </w:r>
            <w:r w:rsidRPr="00B0265C">
              <w:rPr>
                <w:rFonts w:ascii="Times New Roman" w:hAnsi="Times New Roman" w:cs="Times New Roman"/>
                <w:sz w:val="24"/>
                <w:lang w:val="en-CA"/>
              </w:rPr>
              <w:t xml:space="preserve"> cassette</w:t>
            </w:r>
          </w:p>
        </w:tc>
      </w:tr>
      <w:tr w:rsidR="00352F49" w:rsidRPr="00B0265C" w:rsidTr="002A1B7C">
        <w:tc>
          <w:tcPr>
            <w:tcW w:w="2110" w:type="dxa"/>
          </w:tcPr>
          <w:p w:rsidR="00352F49" w:rsidRPr="00B0265C" w:rsidRDefault="00352F49" w:rsidP="00DA46C8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kern w:val="0"/>
                <w:sz w:val="24"/>
                <w:lang w:val="en-CA"/>
              </w:rPr>
            </w:pPr>
            <w:r w:rsidRPr="00B0265C">
              <w:rPr>
                <w:rFonts w:ascii="Times New Roman" w:hAnsi="Times New Roman" w:cs="Times New Roman"/>
                <w:kern w:val="0"/>
                <w:sz w:val="24"/>
              </w:rPr>
              <w:t>Tc-A</w:t>
            </w:r>
          </w:p>
        </w:tc>
        <w:tc>
          <w:tcPr>
            <w:tcW w:w="5086" w:type="dxa"/>
          </w:tcPr>
          <w:p w:rsidR="00352F49" w:rsidRPr="00B0265C" w:rsidRDefault="00352F49" w:rsidP="00DA46C8">
            <w:pPr>
              <w:tabs>
                <w:tab w:val="left" w:pos="1020"/>
              </w:tabs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B0265C">
              <w:rPr>
                <w:rFonts w:ascii="Times New Roman" w:hAnsi="Times New Roman" w:cs="Times New Roman"/>
                <w:kern w:val="0"/>
                <w:sz w:val="24"/>
              </w:rPr>
              <w:t>TTT</w:t>
            </w:r>
            <w:r w:rsidRPr="00B0265C">
              <w:rPr>
                <w:rFonts w:ascii="Times New Roman" w:hAnsi="Times New Roman" w:cs="Times New Roman"/>
                <w:kern w:val="0"/>
                <w:sz w:val="24"/>
                <w:u w:val="single"/>
              </w:rPr>
              <w:t>TCTAGA</w:t>
            </w:r>
            <w:r w:rsidRPr="00B0265C">
              <w:rPr>
                <w:rFonts w:ascii="Times New Roman" w:hAnsi="Times New Roman" w:cs="Times New Roman"/>
                <w:kern w:val="0"/>
                <w:sz w:val="24"/>
              </w:rPr>
              <w:t>CTGGTGAGTCAAGGGTTGGT‍</w:t>
            </w:r>
          </w:p>
        </w:tc>
        <w:tc>
          <w:tcPr>
            <w:tcW w:w="2504" w:type="dxa"/>
          </w:tcPr>
          <w:p w:rsidR="00352F49" w:rsidRPr="00B0265C" w:rsidRDefault="00352F49" w:rsidP="00DA46C8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52F49" w:rsidRPr="00B0265C" w:rsidTr="002A1B7C">
        <w:tc>
          <w:tcPr>
            <w:tcW w:w="2110" w:type="dxa"/>
          </w:tcPr>
          <w:p w:rsidR="00352F49" w:rsidRPr="00B0265C" w:rsidRDefault="00352F49" w:rsidP="00DA46C8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0265C">
              <w:rPr>
                <w:rFonts w:ascii="Times New Roman" w:hAnsi="Times New Roman" w:cs="Times New Roman" w:hint="eastAsia"/>
                <w:kern w:val="0"/>
                <w:sz w:val="24"/>
              </w:rPr>
              <w:t>CdpR</w:t>
            </w:r>
            <w:r w:rsidRPr="00B0265C">
              <w:rPr>
                <w:rFonts w:ascii="Times New Roman" w:hAnsi="Times New Roman" w:cs="Times New Roman" w:hint="eastAsia"/>
                <w:kern w:val="0"/>
                <w:sz w:val="24"/>
                <w:vertAlign w:val="superscript"/>
              </w:rPr>
              <w:t>R263A</w:t>
            </w:r>
            <w:r w:rsidRPr="00B0265C">
              <w:rPr>
                <w:rFonts w:ascii="Times New Roman" w:hAnsi="Times New Roman" w:cs="Times New Roman" w:hint="eastAsia"/>
                <w:kern w:val="0"/>
                <w:sz w:val="24"/>
              </w:rPr>
              <w:t>-F</w:t>
            </w:r>
          </w:p>
        </w:tc>
        <w:tc>
          <w:tcPr>
            <w:tcW w:w="5086" w:type="dxa"/>
          </w:tcPr>
          <w:p w:rsidR="00352F49" w:rsidRPr="00B0265C" w:rsidRDefault="00352F49" w:rsidP="002A1B7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TCACCGAGCGGACGCTGGCCCGACGGCTCGCCGA</w:t>
            </w:r>
          </w:p>
        </w:tc>
        <w:tc>
          <w:tcPr>
            <w:tcW w:w="2504" w:type="dxa"/>
          </w:tcPr>
          <w:p w:rsidR="00352F49" w:rsidRPr="00B0265C" w:rsidRDefault="00712B61" w:rsidP="00DA46C8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</w:rPr>
              <w:t>M</w:t>
            </w:r>
            <w:r w:rsidR="00352F49" w:rsidRPr="00B0265C">
              <w:rPr>
                <w:rFonts w:ascii="Times New Roman" w:hAnsi="Times New Roman" w:cs="Times New Roman" w:hint="eastAsia"/>
                <w:sz w:val="24"/>
              </w:rPr>
              <w:t>utagenesis</w:t>
            </w:r>
          </w:p>
        </w:tc>
      </w:tr>
      <w:tr w:rsidR="00352F49" w:rsidRPr="00B0265C" w:rsidTr="002A1B7C">
        <w:tc>
          <w:tcPr>
            <w:tcW w:w="2110" w:type="dxa"/>
          </w:tcPr>
          <w:p w:rsidR="00352F49" w:rsidRPr="00B0265C" w:rsidRDefault="00352F49" w:rsidP="00DA46C8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0265C">
              <w:rPr>
                <w:rFonts w:ascii="Times New Roman" w:hAnsi="Times New Roman" w:cs="Times New Roman" w:hint="eastAsia"/>
                <w:kern w:val="0"/>
                <w:sz w:val="24"/>
              </w:rPr>
              <w:t>CdpR</w:t>
            </w:r>
            <w:r w:rsidRPr="00B0265C">
              <w:rPr>
                <w:rFonts w:ascii="Times New Roman" w:hAnsi="Times New Roman" w:cs="Times New Roman" w:hint="eastAsia"/>
                <w:kern w:val="0"/>
                <w:sz w:val="24"/>
                <w:vertAlign w:val="superscript"/>
              </w:rPr>
              <w:t>R263A</w:t>
            </w:r>
            <w:r w:rsidRPr="00B0265C">
              <w:rPr>
                <w:rFonts w:ascii="Times New Roman" w:hAnsi="Times New Roman" w:cs="Times New Roman" w:hint="eastAsia"/>
                <w:kern w:val="0"/>
                <w:sz w:val="24"/>
              </w:rPr>
              <w:t>-R</w:t>
            </w:r>
          </w:p>
        </w:tc>
        <w:tc>
          <w:tcPr>
            <w:tcW w:w="5086" w:type="dxa"/>
          </w:tcPr>
          <w:p w:rsidR="00352F49" w:rsidRPr="00B0265C" w:rsidRDefault="00352F49" w:rsidP="002A1B7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TCGGCGAGCCGTCGGGCCAGCGTCCGCTCGGTGA</w:t>
            </w:r>
          </w:p>
        </w:tc>
        <w:tc>
          <w:tcPr>
            <w:tcW w:w="2504" w:type="dxa"/>
          </w:tcPr>
          <w:p w:rsidR="00352F49" w:rsidRPr="00B0265C" w:rsidRDefault="00352F49" w:rsidP="00DA46C8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52F49" w:rsidRPr="00B0265C" w:rsidTr="002A1B7C">
        <w:tc>
          <w:tcPr>
            <w:tcW w:w="2110" w:type="dxa"/>
          </w:tcPr>
          <w:p w:rsidR="00352F49" w:rsidRPr="00B0265C" w:rsidRDefault="00352F49" w:rsidP="00DA46C8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0265C">
              <w:rPr>
                <w:rFonts w:ascii="Times New Roman" w:hAnsi="Times New Roman" w:cs="Times New Roman" w:hint="eastAsia"/>
                <w:kern w:val="0"/>
                <w:sz w:val="24"/>
              </w:rPr>
              <w:t>CdpR</w:t>
            </w:r>
            <w:r w:rsidRPr="00B0265C">
              <w:rPr>
                <w:rFonts w:ascii="Times New Roman" w:hAnsi="Times New Roman" w:cs="Times New Roman" w:hint="eastAsia"/>
                <w:kern w:val="0"/>
                <w:sz w:val="24"/>
                <w:vertAlign w:val="superscript"/>
              </w:rPr>
              <w:t>R274A</w:t>
            </w:r>
            <w:r w:rsidRPr="00B0265C">
              <w:rPr>
                <w:rFonts w:ascii="Times New Roman" w:hAnsi="Times New Roman" w:cs="Times New Roman" w:hint="eastAsia"/>
                <w:kern w:val="0"/>
                <w:sz w:val="24"/>
              </w:rPr>
              <w:t>-F</w:t>
            </w:r>
          </w:p>
        </w:tc>
        <w:tc>
          <w:tcPr>
            <w:tcW w:w="5086" w:type="dxa"/>
          </w:tcPr>
          <w:p w:rsidR="00352F49" w:rsidRPr="00B0265C" w:rsidRDefault="00352F49" w:rsidP="002A1B7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AGGGCACCAACTACGCGGAAGTGCTCGACCTGGT</w:t>
            </w:r>
          </w:p>
        </w:tc>
        <w:tc>
          <w:tcPr>
            <w:tcW w:w="2504" w:type="dxa"/>
          </w:tcPr>
          <w:p w:rsidR="00352F49" w:rsidRPr="00B0265C" w:rsidRDefault="00712B61" w:rsidP="00DA46C8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</w:rPr>
              <w:t>M</w:t>
            </w:r>
            <w:r w:rsidR="00352F49" w:rsidRPr="00B0265C">
              <w:rPr>
                <w:rFonts w:ascii="Times New Roman" w:hAnsi="Times New Roman" w:cs="Times New Roman" w:hint="eastAsia"/>
                <w:sz w:val="24"/>
              </w:rPr>
              <w:t>utagenesis</w:t>
            </w:r>
          </w:p>
        </w:tc>
      </w:tr>
      <w:tr w:rsidR="00352F49" w:rsidRPr="00B0265C" w:rsidTr="002A1B7C">
        <w:tc>
          <w:tcPr>
            <w:tcW w:w="2110" w:type="dxa"/>
          </w:tcPr>
          <w:p w:rsidR="00352F49" w:rsidRPr="00B0265C" w:rsidRDefault="00352F49" w:rsidP="00DA46C8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0265C">
              <w:rPr>
                <w:rFonts w:ascii="Times New Roman" w:hAnsi="Times New Roman" w:cs="Times New Roman" w:hint="eastAsia"/>
                <w:kern w:val="0"/>
                <w:sz w:val="24"/>
              </w:rPr>
              <w:t>CdpR</w:t>
            </w:r>
            <w:r w:rsidRPr="00B0265C">
              <w:rPr>
                <w:rFonts w:ascii="Times New Roman" w:hAnsi="Times New Roman" w:cs="Times New Roman" w:hint="eastAsia"/>
                <w:kern w:val="0"/>
                <w:sz w:val="24"/>
                <w:vertAlign w:val="superscript"/>
              </w:rPr>
              <w:t>R274A</w:t>
            </w:r>
            <w:r w:rsidRPr="00B0265C">
              <w:rPr>
                <w:rFonts w:ascii="Times New Roman" w:hAnsi="Times New Roman" w:cs="Times New Roman" w:hint="eastAsia"/>
                <w:kern w:val="0"/>
                <w:sz w:val="24"/>
              </w:rPr>
              <w:t>-R</w:t>
            </w:r>
          </w:p>
        </w:tc>
        <w:tc>
          <w:tcPr>
            <w:tcW w:w="5086" w:type="dxa"/>
          </w:tcPr>
          <w:p w:rsidR="00352F49" w:rsidRPr="00B0265C" w:rsidRDefault="00352F49" w:rsidP="002A1B7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ACCAGGTCGAGCACTTCCGCGTAGTTGGTGCCCT</w:t>
            </w:r>
          </w:p>
        </w:tc>
        <w:tc>
          <w:tcPr>
            <w:tcW w:w="2504" w:type="dxa"/>
          </w:tcPr>
          <w:p w:rsidR="00352F49" w:rsidRPr="00B0265C" w:rsidRDefault="00352F49" w:rsidP="00DA46C8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52F49" w:rsidRPr="00B0265C" w:rsidTr="002A1B7C">
        <w:tc>
          <w:tcPr>
            <w:tcW w:w="2110" w:type="dxa"/>
          </w:tcPr>
          <w:p w:rsidR="00352F49" w:rsidRPr="00B0265C" w:rsidRDefault="00352F49" w:rsidP="002A1B7C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0265C">
              <w:rPr>
                <w:rFonts w:ascii="Times New Roman" w:hAnsi="Times New Roman" w:cs="Times New Roman" w:hint="eastAsia"/>
                <w:kern w:val="0"/>
                <w:sz w:val="24"/>
              </w:rPr>
              <w:t>CdpR</w:t>
            </w:r>
            <w:r w:rsidRPr="00B0265C">
              <w:rPr>
                <w:rFonts w:ascii="Times New Roman" w:hAnsi="Times New Roman" w:cs="Times New Roman" w:hint="eastAsia"/>
                <w:kern w:val="0"/>
                <w:sz w:val="24"/>
                <w:vertAlign w:val="superscript"/>
              </w:rPr>
              <w:t>R312A/R317A</w:t>
            </w:r>
            <w:r w:rsidRPr="00B0265C">
              <w:rPr>
                <w:rFonts w:ascii="Times New Roman" w:hAnsi="Times New Roman" w:cs="Times New Roman" w:hint="eastAsia"/>
                <w:kern w:val="0"/>
                <w:sz w:val="24"/>
              </w:rPr>
              <w:t>-F</w:t>
            </w:r>
          </w:p>
        </w:tc>
        <w:tc>
          <w:tcPr>
            <w:tcW w:w="5086" w:type="dxa"/>
          </w:tcPr>
          <w:p w:rsidR="00352F49" w:rsidRPr="00B0265C" w:rsidRDefault="00352F49" w:rsidP="002A1B7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GTTTTGCCCACGCCTTCCGTGCCTGGACGGGACA</w:t>
            </w:r>
          </w:p>
        </w:tc>
        <w:tc>
          <w:tcPr>
            <w:tcW w:w="2504" w:type="dxa"/>
          </w:tcPr>
          <w:p w:rsidR="00352F49" w:rsidRPr="00B0265C" w:rsidRDefault="00712B61" w:rsidP="006905D8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 w:rsidRPr="00B0265C">
              <w:rPr>
                <w:rFonts w:ascii="Times New Roman" w:hAnsi="Times New Roman" w:cs="Times New Roman" w:hint="eastAsia"/>
                <w:sz w:val="24"/>
              </w:rPr>
              <w:t>M</w:t>
            </w:r>
            <w:r w:rsidR="00352F49" w:rsidRPr="00B0265C">
              <w:rPr>
                <w:rFonts w:ascii="Times New Roman" w:hAnsi="Times New Roman" w:cs="Times New Roman" w:hint="eastAsia"/>
                <w:sz w:val="24"/>
              </w:rPr>
              <w:t>utagenesis</w:t>
            </w:r>
          </w:p>
        </w:tc>
      </w:tr>
      <w:tr w:rsidR="00352F49" w:rsidRPr="00B0265C" w:rsidTr="001F0E48">
        <w:tc>
          <w:tcPr>
            <w:tcW w:w="2110" w:type="dxa"/>
            <w:tcBorders>
              <w:bottom w:val="single" w:sz="4" w:space="0" w:color="auto"/>
            </w:tcBorders>
          </w:tcPr>
          <w:p w:rsidR="00352F49" w:rsidRPr="00B0265C" w:rsidRDefault="00352F49" w:rsidP="002A1B7C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0265C">
              <w:rPr>
                <w:rFonts w:ascii="Times New Roman" w:hAnsi="Times New Roman" w:cs="Times New Roman" w:hint="eastAsia"/>
                <w:kern w:val="0"/>
                <w:sz w:val="24"/>
              </w:rPr>
              <w:t>CdpR</w:t>
            </w:r>
            <w:r w:rsidRPr="00B0265C">
              <w:rPr>
                <w:rFonts w:ascii="Times New Roman" w:hAnsi="Times New Roman" w:cs="Times New Roman" w:hint="eastAsia"/>
                <w:kern w:val="0"/>
                <w:sz w:val="24"/>
                <w:vertAlign w:val="superscript"/>
              </w:rPr>
              <w:t>R312A/R317A</w:t>
            </w:r>
            <w:r w:rsidRPr="00B0265C">
              <w:rPr>
                <w:rFonts w:ascii="Times New Roman" w:hAnsi="Times New Roman" w:cs="Times New Roman" w:hint="eastAsia"/>
                <w:kern w:val="0"/>
                <w:sz w:val="24"/>
              </w:rPr>
              <w:t>-R</w:t>
            </w:r>
          </w:p>
        </w:tc>
        <w:tc>
          <w:tcPr>
            <w:tcW w:w="5086" w:type="dxa"/>
            <w:tcBorders>
              <w:bottom w:val="single" w:sz="4" w:space="0" w:color="auto"/>
            </w:tcBorders>
          </w:tcPr>
          <w:p w:rsidR="00352F49" w:rsidRPr="00B0265C" w:rsidRDefault="00352F49" w:rsidP="002A1B7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265C">
              <w:rPr>
                <w:rFonts w:ascii="Times New Roman" w:hAnsi="Times New Roman" w:cs="Times New Roman"/>
                <w:sz w:val="24"/>
                <w:szCs w:val="24"/>
              </w:rPr>
              <w:t>TGTCCCGTCCAGGCACGGAAGGCGTGGGCAAAAC</w:t>
            </w: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:rsidR="00352F49" w:rsidRPr="00B0265C" w:rsidRDefault="00352F49" w:rsidP="00DA46C8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2B76DB" w:rsidRDefault="002B76DB">
      <w:pPr>
        <w:rPr>
          <w:rFonts w:ascii="Times New Roman" w:hAnsi="Times New Roman" w:cs="Times New Roman"/>
          <w:sz w:val="24"/>
          <w:szCs w:val="24"/>
        </w:rPr>
      </w:pPr>
    </w:p>
    <w:p w:rsidR="007F234F" w:rsidRPr="002B76DB" w:rsidRDefault="007F234F">
      <w:pPr>
        <w:rPr>
          <w:rFonts w:ascii="Times New Roman" w:hAnsi="Times New Roman" w:cs="Times New Roman"/>
          <w:sz w:val="24"/>
          <w:szCs w:val="24"/>
        </w:rPr>
      </w:pPr>
      <w:r w:rsidRPr="007F234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triction sites are underlined.</w:t>
      </w:r>
    </w:p>
    <w:sectPr w:rsidR="007F234F" w:rsidRPr="002B76DB" w:rsidSect="00BF7D2B">
      <w:pgSz w:w="12871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15710" w:rsidRDefault="00415710" w:rsidP="002B76DB">
      <w:r>
        <w:separator/>
      </w:r>
    </w:p>
  </w:endnote>
  <w:endnote w:type="continuationSeparator" w:id="1">
    <w:p w:rsidR="00415710" w:rsidRDefault="00415710" w:rsidP="002B76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15710" w:rsidRDefault="00415710" w:rsidP="002B76DB">
      <w:r>
        <w:separator/>
      </w:r>
    </w:p>
  </w:footnote>
  <w:footnote w:type="continuationSeparator" w:id="1">
    <w:p w:rsidR="00415710" w:rsidRDefault="00415710" w:rsidP="002B76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222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76DB"/>
    <w:rsid w:val="0000622E"/>
    <w:rsid w:val="0001407B"/>
    <w:rsid w:val="00016EA4"/>
    <w:rsid w:val="0001791D"/>
    <w:rsid w:val="000233EB"/>
    <w:rsid w:val="00031531"/>
    <w:rsid w:val="00046890"/>
    <w:rsid w:val="00052646"/>
    <w:rsid w:val="00052F1D"/>
    <w:rsid w:val="0006436E"/>
    <w:rsid w:val="00073A39"/>
    <w:rsid w:val="000741D6"/>
    <w:rsid w:val="00077642"/>
    <w:rsid w:val="000779E0"/>
    <w:rsid w:val="0008030A"/>
    <w:rsid w:val="00087B2E"/>
    <w:rsid w:val="00092CC9"/>
    <w:rsid w:val="00094046"/>
    <w:rsid w:val="00095202"/>
    <w:rsid w:val="000A6118"/>
    <w:rsid w:val="000A6B06"/>
    <w:rsid w:val="000B03F3"/>
    <w:rsid w:val="000B41E1"/>
    <w:rsid w:val="000C03B3"/>
    <w:rsid w:val="000C12F9"/>
    <w:rsid w:val="000C3422"/>
    <w:rsid w:val="000C3CE9"/>
    <w:rsid w:val="000C6E77"/>
    <w:rsid w:val="000D3242"/>
    <w:rsid w:val="000D420E"/>
    <w:rsid w:val="000D4CF7"/>
    <w:rsid w:val="000D621B"/>
    <w:rsid w:val="000D7398"/>
    <w:rsid w:val="000D7E15"/>
    <w:rsid w:val="000E2C19"/>
    <w:rsid w:val="000E4A1E"/>
    <w:rsid w:val="000E702D"/>
    <w:rsid w:val="000F1E64"/>
    <w:rsid w:val="000F457D"/>
    <w:rsid w:val="000F55F7"/>
    <w:rsid w:val="001032E0"/>
    <w:rsid w:val="001049DD"/>
    <w:rsid w:val="001052BB"/>
    <w:rsid w:val="00107654"/>
    <w:rsid w:val="001100BC"/>
    <w:rsid w:val="00110CE1"/>
    <w:rsid w:val="00111ECD"/>
    <w:rsid w:val="00113992"/>
    <w:rsid w:val="0011693D"/>
    <w:rsid w:val="001200A7"/>
    <w:rsid w:val="00123FD9"/>
    <w:rsid w:val="00132939"/>
    <w:rsid w:val="00142490"/>
    <w:rsid w:val="00155178"/>
    <w:rsid w:val="0015523E"/>
    <w:rsid w:val="00161C2D"/>
    <w:rsid w:val="00163606"/>
    <w:rsid w:val="001650FC"/>
    <w:rsid w:val="00165D0A"/>
    <w:rsid w:val="00166DBE"/>
    <w:rsid w:val="001676B3"/>
    <w:rsid w:val="001716FC"/>
    <w:rsid w:val="00173D13"/>
    <w:rsid w:val="001775CD"/>
    <w:rsid w:val="001B1A38"/>
    <w:rsid w:val="001B5BC0"/>
    <w:rsid w:val="001C042F"/>
    <w:rsid w:val="001C1B24"/>
    <w:rsid w:val="001C3F3B"/>
    <w:rsid w:val="001C6341"/>
    <w:rsid w:val="001C6D75"/>
    <w:rsid w:val="001C7059"/>
    <w:rsid w:val="001C74E8"/>
    <w:rsid w:val="001D008F"/>
    <w:rsid w:val="001D18CB"/>
    <w:rsid w:val="001D3F49"/>
    <w:rsid w:val="001D4573"/>
    <w:rsid w:val="001E1680"/>
    <w:rsid w:val="001E1CAB"/>
    <w:rsid w:val="001E35C7"/>
    <w:rsid w:val="001E36D8"/>
    <w:rsid w:val="001E5BE4"/>
    <w:rsid w:val="001F0E48"/>
    <w:rsid w:val="001F371E"/>
    <w:rsid w:val="001F43B2"/>
    <w:rsid w:val="001F62BF"/>
    <w:rsid w:val="001F7825"/>
    <w:rsid w:val="0020336A"/>
    <w:rsid w:val="0020458F"/>
    <w:rsid w:val="002128D3"/>
    <w:rsid w:val="0021388C"/>
    <w:rsid w:val="0021548E"/>
    <w:rsid w:val="00221555"/>
    <w:rsid w:val="002268CD"/>
    <w:rsid w:val="00226EA6"/>
    <w:rsid w:val="00230AD2"/>
    <w:rsid w:val="002355BA"/>
    <w:rsid w:val="00235F0E"/>
    <w:rsid w:val="00245127"/>
    <w:rsid w:val="00246E2E"/>
    <w:rsid w:val="00250962"/>
    <w:rsid w:val="002515B2"/>
    <w:rsid w:val="00251F6E"/>
    <w:rsid w:val="002528D1"/>
    <w:rsid w:val="002549A3"/>
    <w:rsid w:val="002570F3"/>
    <w:rsid w:val="00257CBD"/>
    <w:rsid w:val="002627A7"/>
    <w:rsid w:val="002647C0"/>
    <w:rsid w:val="00265407"/>
    <w:rsid w:val="00265CE3"/>
    <w:rsid w:val="00267925"/>
    <w:rsid w:val="00272617"/>
    <w:rsid w:val="00281740"/>
    <w:rsid w:val="00281C2A"/>
    <w:rsid w:val="00285F3A"/>
    <w:rsid w:val="00287952"/>
    <w:rsid w:val="00293859"/>
    <w:rsid w:val="002973CF"/>
    <w:rsid w:val="002A0395"/>
    <w:rsid w:val="002A0677"/>
    <w:rsid w:val="002A075B"/>
    <w:rsid w:val="002A1B7C"/>
    <w:rsid w:val="002A4A44"/>
    <w:rsid w:val="002A6EAA"/>
    <w:rsid w:val="002B0D17"/>
    <w:rsid w:val="002B5131"/>
    <w:rsid w:val="002B76DB"/>
    <w:rsid w:val="002C1143"/>
    <w:rsid w:val="002C2DEF"/>
    <w:rsid w:val="002D014F"/>
    <w:rsid w:val="002D3777"/>
    <w:rsid w:val="002D5AAD"/>
    <w:rsid w:val="002E1AD5"/>
    <w:rsid w:val="002E6824"/>
    <w:rsid w:val="002F0D69"/>
    <w:rsid w:val="002F10BC"/>
    <w:rsid w:val="002F3C09"/>
    <w:rsid w:val="002F4CA6"/>
    <w:rsid w:val="002F4EFE"/>
    <w:rsid w:val="00301B0F"/>
    <w:rsid w:val="003063A8"/>
    <w:rsid w:val="003070AC"/>
    <w:rsid w:val="00307E28"/>
    <w:rsid w:val="00307E47"/>
    <w:rsid w:val="00310485"/>
    <w:rsid w:val="00313FF9"/>
    <w:rsid w:val="0031670E"/>
    <w:rsid w:val="003169E2"/>
    <w:rsid w:val="00326378"/>
    <w:rsid w:val="00326705"/>
    <w:rsid w:val="00331124"/>
    <w:rsid w:val="00333420"/>
    <w:rsid w:val="00333E1B"/>
    <w:rsid w:val="0034019D"/>
    <w:rsid w:val="003405CB"/>
    <w:rsid w:val="0034076A"/>
    <w:rsid w:val="00350358"/>
    <w:rsid w:val="003515AC"/>
    <w:rsid w:val="00351B26"/>
    <w:rsid w:val="00352F49"/>
    <w:rsid w:val="00354E46"/>
    <w:rsid w:val="003555C2"/>
    <w:rsid w:val="003605AD"/>
    <w:rsid w:val="003656CF"/>
    <w:rsid w:val="00377A97"/>
    <w:rsid w:val="00380B6B"/>
    <w:rsid w:val="00382513"/>
    <w:rsid w:val="00383AAA"/>
    <w:rsid w:val="00384BF5"/>
    <w:rsid w:val="00385A7B"/>
    <w:rsid w:val="0038615A"/>
    <w:rsid w:val="00391FEA"/>
    <w:rsid w:val="003A012E"/>
    <w:rsid w:val="003A6EC5"/>
    <w:rsid w:val="003B0CD3"/>
    <w:rsid w:val="003B22F2"/>
    <w:rsid w:val="003C05BC"/>
    <w:rsid w:val="003C1600"/>
    <w:rsid w:val="003C2A1C"/>
    <w:rsid w:val="003D2998"/>
    <w:rsid w:val="003D3D4D"/>
    <w:rsid w:val="003D516C"/>
    <w:rsid w:val="003E2EC5"/>
    <w:rsid w:val="003E63D4"/>
    <w:rsid w:val="003F3D09"/>
    <w:rsid w:val="00400123"/>
    <w:rsid w:val="00401D0B"/>
    <w:rsid w:val="004021B7"/>
    <w:rsid w:val="00402FA7"/>
    <w:rsid w:val="00404A11"/>
    <w:rsid w:val="00407223"/>
    <w:rsid w:val="0040768C"/>
    <w:rsid w:val="00410931"/>
    <w:rsid w:val="004122BE"/>
    <w:rsid w:val="0041429C"/>
    <w:rsid w:val="00415710"/>
    <w:rsid w:val="00421A3D"/>
    <w:rsid w:val="00423B94"/>
    <w:rsid w:val="004254CB"/>
    <w:rsid w:val="00426D6E"/>
    <w:rsid w:val="00427CF0"/>
    <w:rsid w:val="00440A87"/>
    <w:rsid w:val="00444F81"/>
    <w:rsid w:val="004450B7"/>
    <w:rsid w:val="00445467"/>
    <w:rsid w:val="0045198B"/>
    <w:rsid w:val="00452DAE"/>
    <w:rsid w:val="00464048"/>
    <w:rsid w:val="00467B4F"/>
    <w:rsid w:val="00470D76"/>
    <w:rsid w:val="00473FAF"/>
    <w:rsid w:val="004744A4"/>
    <w:rsid w:val="004754EE"/>
    <w:rsid w:val="00477E5C"/>
    <w:rsid w:val="00480792"/>
    <w:rsid w:val="00483B00"/>
    <w:rsid w:val="00483C4B"/>
    <w:rsid w:val="004846BA"/>
    <w:rsid w:val="004859A9"/>
    <w:rsid w:val="00492821"/>
    <w:rsid w:val="0049564F"/>
    <w:rsid w:val="00496E48"/>
    <w:rsid w:val="004A1C39"/>
    <w:rsid w:val="004A39F8"/>
    <w:rsid w:val="004A3BA7"/>
    <w:rsid w:val="004A67B1"/>
    <w:rsid w:val="004A7B63"/>
    <w:rsid w:val="004B3A41"/>
    <w:rsid w:val="004B55D4"/>
    <w:rsid w:val="004B7EC8"/>
    <w:rsid w:val="004C4979"/>
    <w:rsid w:val="004C5028"/>
    <w:rsid w:val="004C6312"/>
    <w:rsid w:val="004C7BF7"/>
    <w:rsid w:val="004D00B3"/>
    <w:rsid w:val="004D12E2"/>
    <w:rsid w:val="004D19CB"/>
    <w:rsid w:val="004D2575"/>
    <w:rsid w:val="004E57AF"/>
    <w:rsid w:val="004E6706"/>
    <w:rsid w:val="004F07AA"/>
    <w:rsid w:val="004F3827"/>
    <w:rsid w:val="004F3D1F"/>
    <w:rsid w:val="004F47FF"/>
    <w:rsid w:val="004F7BCF"/>
    <w:rsid w:val="00500050"/>
    <w:rsid w:val="005000CC"/>
    <w:rsid w:val="0050051B"/>
    <w:rsid w:val="0050182E"/>
    <w:rsid w:val="005021E7"/>
    <w:rsid w:val="005027F3"/>
    <w:rsid w:val="00504196"/>
    <w:rsid w:val="005077D3"/>
    <w:rsid w:val="0051072E"/>
    <w:rsid w:val="005134BC"/>
    <w:rsid w:val="00520CC1"/>
    <w:rsid w:val="00527350"/>
    <w:rsid w:val="0052797E"/>
    <w:rsid w:val="00530031"/>
    <w:rsid w:val="00533F0B"/>
    <w:rsid w:val="00543EC3"/>
    <w:rsid w:val="005451F5"/>
    <w:rsid w:val="00545BCB"/>
    <w:rsid w:val="0055111D"/>
    <w:rsid w:val="005521CF"/>
    <w:rsid w:val="0055370F"/>
    <w:rsid w:val="005619C2"/>
    <w:rsid w:val="00572237"/>
    <w:rsid w:val="00572E6F"/>
    <w:rsid w:val="005734C9"/>
    <w:rsid w:val="005743C7"/>
    <w:rsid w:val="00574D59"/>
    <w:rsid w:val="00576B25"/>
    <w:rsid w:val="00577939"/>
    <w:rsid w:val="0057797F"/>
    <w:rsid w:val="00584FFD"/>
    <w:rsid w:val="00590C4F"/>
    <w:rsid w:val="00592B53"/>
    <w:rsid w:val="005A1AA5"/>
    <w:rsid w:val="005A2E4C"/>
    <w:rsid w:val="005A3AEE"/>
    <w:rsid w:val="005A4327"/>
    <w:rsid w:val="005B3C81"/>
    <w:rsid w:val="005B79F2"/>
    <w:rsid w:val="005C099B"/>
    <w:rsid w:val="005C7411"/>
    <w:rsid w:val="005D3E29"/>
    <w:rsid w:val="005D489D"/>
    <w:rsid w:val="005D5226"/>
    <w:rsid w:val="005D6105"/>
    <w:rsid w:val="005D73FB"/>
    <w:rsid w:val="005E021E"/>
    <w:rsid w:val="005E2881"/>
    <w:rsid w:val="005E302E"/>
    <w:rsid w:val="005F141C"/>
    <w:rsid w:val="005F4570"/>
    <w:rsid w:val="006004F8"/>
    <w:rsid w:val="0060303A"/>
    <w:rsid w:val="00616824"/>
    <w:rsid w:val="00616BB3"/>
    <w:rsid w:val="0061739C"/>
    <w:rsid w:val="006226B3"/>
    <w:rsid w:val="0063010F"/>
    <w:rsid w:val="00633585"/>
    <w:rsid w:val="006372B9"/>
    <w:rsid w:val="0064060C"/>
    <w:rsid w:val="00642E3D"/>
    <w:rsid w:val="00645E31"/>
    <w:rsid w:val="00650670"/>
    <w:rsid w:val="006519F3"/>
    <w:rsid w:val="006520F9"/>
    <w:rsid w:val="006527B9"/>
    <w:rsid w:val="00656545"/>
    <w:rsid w:val="00656685"/>
    <w:rsid w:val="006571C4"/>
    <w:rsid w:val="0066692D"/>
    <w:rsid w:val="00672DC3"/>
    <w:rsid w:val="0067426B"/>
    <w:rsid w:val="00675124"/>
    <w:rsid w:val="0068023F"/>
    <w:rsid w:val="00685F77"/>
    <w:rsid w:val="00693701"/>
    <w:rsid w:val="006A23FA"/>
    <w:rsid w:val="006A333C"/>
    <w:rsid w:val="006A4A16"/>
    <w:rsid w:val="006B16D6"/>
    <w:rsid w:val="006B79F6"/>
    <w:rsid w:val="006C0AA7"/>
    <w:rsid w:val="006C1EEC"/>
    <w:rsid w:val="006C25C9"/>
    <w:rsid w:val="006C43BD"/>
    <w:rsid w:val="006C51EF"/>
    <w:rsid w:val="006D2B2B"/>
    <w:rsid w:val="006F0026"/>
    <w:rsid w:val="006F03B5"/>
    <w:rsid w:val="006F702A"/>
    <w:rsid w:val="006F76FF"/>
    <w:rsid w:val="006F7A4E"/>
    <w:rsid w:val="00701AED"/>
    <w:rsid w:val="00702F38"/>
    <w:rsid w:val="0070489E"/>
    <w:rsid w:val="00710C44"/>
    <w:rsid w:val="00712B61"/>
    <w:rsid w:val="00714492"/>
    <w:rsid w:val="00717CBB"/>
    <w:rsid w:val="007221A1"/>
    <w:rsid w:val="00722C20"/>
    <w:rsid w:val="007243CF"/>
    <w:rsid w:val="007259BC"/>
    <w:rsid w:val="0072691C"/>
    <w:rsid w:val="0072744D"/>
    <w:rsid w:val="00732F80"/>
    <w:rsid w:val="007354B5"/>
    <w:rsid w:val="007358D5"/>
    <w:rsid w:val="00741F1A"/>
    <w:rsid w:val="00755F7B"/>
    <w:rsid w:val="0075680B"/>
    <w:rsid w:val="0075774F"/>
    <w:rsid w:val="00761488"/>
    <w:rsid w:val="00767C61"/>
    <w:rsid w:val="00767E3B"/>
    <w:rsid w:val="00770645"/>
    <w:rsid w:val="0077719F"/>
    <w:rsid w:val="007805C3"/>
    <w:rsid w:val="007831E3"/>
    <w:rsid w:val="00787E64"/>
    <w:rsid w:val="0079022B"/>
    <w:rsid w:val="00790270"/>
    <w:rsid w:val="007905D5"/>
    <w:rsid w:val="0079481B"/>
    <w:rsid w:val="007964BF"/>
    <w:rsid w:val="00797280"/>
    <w:rsid w:val="007A02F3"/>
    <w:rsid w:val="007A507C"/>
    <w:rsid w:val="007B1CF3"/>
    <w:rsid w:val="007B495B"/>
    <w:rsid w:val="007B59D9"/>
    <w:rsid w:val="007C0121"/>
    <w:rsid w:val="007C5E66"/>
    <w:rsid w:val="007D1A80"/>
    <w:rsid w:val="007D46E5"/>
    <w:rsid w:val="007D53A9"/>
    <w:rsid w:val="007E3DF2"/>
    <w:rsid w:val="007E472A"/>
    <w:rsid w:val="007E49CE"/>
    <w:rsid w:val="007E4D96"/>
    <w:rsid w:val="007E68E9"/>
    <w:rsid w:val="007E6DC1"/>
    <w:rsid w:val="007E7610"/>
    <w:rsid w:val="007F0C9F"/>
    <w:rsid w:val="007F0D32"/>
    <w:rsid w:val="007F192C"/>
    <w:rsid w:val="007F234F"/>
    <w:rsid w:val="007F24FD"/>
    <w:rsid w:val="007F64BA"/>
    <w:rsid w:val="007F7776"/>
    <w:rsid w:val="00800A18"/>
    <w:rsid w:val="008014D3"/>
    <w:rsid w:val="008034E5"/>
    <w:rsid w:val="00805B2B"/>
    <w:rsid w:val="00807296"/>
    <w:rsid w:val="00807AA5"/>
    <w:rsid w:val="00811BE0"/>
    <w:rsid w:val="00817A16"/>
    <w:rsid w:val="0082171F"/>
    <w:rsid w:val="00826021"/>
    <w:rsid w:val="00835623"/>
    <w:rsid w:val="00836166"/>
    <w:rsid w:val="00843D7D"/>
    <w:rsid w:val="00846C06"/>
    <w:rsid w:val="008509DF"/>
    <w:rsid w:val="00852841"/>
    <w:rsid w:val="00853C27"/>
    <w:rsid w:val="00870DCB"/>
    <w:rsid w:val="00871B65"/>
    <w:rsid w:val="00872FC6"/>
    <w:rsid w:val="00874815"/>
    <w:rsid w:val="00876994"/>
    <w:rsid w:val="00876A86"/>
    <w:rsid w:val="00880453"/>
    <w:rsid w:val="00881923"/>
    <w:rsid w:val="008828F7"/>
    <w:rsid w:val="00882BF0"/>
    <w:rsid w:val="00885ED0"/>
    <w:rsid w:val="008869C6"/>
    <w:rsid w:val="00886B68"/>
    <w:rsid w:val="00892257"/>
    <w:rsid w:val="00892696"/>
    <w:rsid w:val="00893A37"/>
    <w:rsid w:val="008B2AD2"/>
    <w:rsid w:val="008B695D"/>
    <w:rsid w:val="008B75BA"/>
    <w:rsid w:val="008C003F"/>
    <w:rsid w:val="008C3943"/>
    <w:rsid w:val="008C3A4F"/>
    <w:rsid w:val="008D2919"/>
    <w:rsid w:val="008D536C"/>
    <w:rsid w:val="008E44D5"/>
    <w:rsid w:val="008E44EC"/>
    <w:rsid w:val="008F51C5"/>
    <w:rsid w:val="008F77DB"/>
    <w:rsid w:val="009014A5"/>
    <w:rsid w:val="00901B5D"/>
    <w:rsid w:val="00902C4C"/>
    <w:rsid w:val="00905ECC"/>
    <w:rsid w:val="00907146"/>
    <w:rsid w:val="009073CC"/>
    <w:rsid w:val="00907637"/>
    <w:rsid w:val="00910EC9"/>
    <w:rsid w:val="00913073"/>
    <w:rsid w:val="009134AC"/>
    <w:rsid w:val="00915FB0"/>
    <w:rsid w:val="00916024"/>
    <w:rsid w:val="00920727"/>
    <w:rsid w:val="00921597"/>
    <w:rsid w:val="009244E3"/>
    <w:rsid w:val="009313F9"/>
    <w:rsid w:val="00931583"/>
    <w:rsid w:val="0093697D"/>
    <w:rsid w:val="00941C9A"/>
    <w:rsid w:val="00946D71"/>
    <w:rsid w:val="00951E9A"/>
    <w:rsid w:val="00952268"/>
    <w:rsid w:val="00962EAA"/>
    <w:rsid w:val="00976661"/>
    <w:rsid w:val="009818E0"/>
    <w:rsid w:val="00982BA8"/>
    <w:rsid w:val="00983065"/>
    <w:rsid w:val="00984104"/>
    <w:rsid w:val="00991C18"/>
    <w:rsid w:val="00993C16"/>
    <w:rsid w:val="009941CE"/>
    <w:rsid w:val="009A02E0"/>
    <w:rsid w:val="009A2735"/>
    <w:rsid w:val="009B0B1E"/>
    <w:rsid w:val="009B235B"/>
    <w:rsid w:val="009B7A1E"/>
    <w:rsid w:val="009C1D5F"/>
    <w:rsid w:val="009C5B23"/>
    <w:rsid w:val="009D1780"/>
    <w:rsid w:val="009D2215"/>
    <w:rsid w:val="009D562A"/>
    <w:rsid w:val="009E25D4"/>
    <w:rsid w:val="009E2D97"/>
    <w:rsid w:val="009E61D8"/>
    <w:rsid w:val="009E7843"/>
    <w:rsid w:val="009F0B28"/>
    <w:rsid w:val="009F11E5"/>
    <w:rsid w:val="009F5143"/>
    <w:rsid w:val="009F744A"/>
    <w:rsid w:val="00A03313"/>
    <w:rsid w:val="00A03EB8"/>
    <w:rsid w:val="00A06263"/>
    <w:rsid w:val="00A10107"/>
    <w:rsid w:val="00A10A92"/>
    <w:rsid w:val="00A13C63"/>
    <w:rsid w:val="00A13E47"/>
    <w:rsid w:val="00A211B9"/>
    <w:rsid w:val="00A22821"/>
    <w:rsid w:val="00A2348D"/>
    <w:rsid w:val="00A23DE4"/>
    <w:rsid w:val="00A26A25"/>
    <w:rsid w:val="00A30580"/>
    <w:rsid w:val="00A31A50"/>
    <w:rsid w:val="00A34227"/>
    <w:rsid w:val="00A4336C"/>
    <w:rsid w:val="00A452E1"/>
    <w:rsid w:val="00A57F6E"/>
    <w:rsid w:val="00A61FFA"/>
    <w:rsid w:val="00A6305B"/>
    <w:rsid w:val="00A635F2"/>
    <w:rsid w:val="00A653DF"/>
    <w:rsid w:val="00A65BFF"/>
    <w:rsid w:val="00A665B0"/>
    <w:rsid w:val="00A7490A"/>
    <w:rsid w:val="00A85339"/>
    <w:rsid w:val="00A85566"/>
    <w:rsid w:val="00A91812"/>
    <w:rsid w:val="00A93FF2"/>
    <w:rsid w:val="00AA1E87"/>
    <w:rsid w:val="00AA4CD8"/>
    <w:rsid w:val="00AB0F0F"/>
    <w:rsid w:val="00AB16CF"/>
    <w:rsid w:val="00AB3FC9"/>
    <w:rsid w:val="00AB4329"/>
    <w:rsid w:val="00AB494E"/>
    <w:rsid w:val="00AB537A"/>
    <w:rsid w:val="00AC699E"/>
    <w:rsid w:val="00AD040F"/>
    <w:rsid w:val="00AD1872"/>
    <w:rsid w:val="00AD71C9"/>
    <w:rsid w:val="00AE26DD"/>
    <w:rsid w:val="00AE6C57"/>
    <w:rsid w:val="00AE6EC5"/>
    <w:rsid w:val="00AF062B"/>
    <w:rsid w:val="00AF3E9E"/>
    <w:rsid w:val="00B0119A"/>
    <w:rsid w:val="00B0265C"/>
    <w:rsid w:val="00B047FA"/>
    <w:rsid w:val="00B05A14"/>
    <w:rsid w:val="00B05A3F"/>
    <w:rsid w:val="00B05CC4"/>
    <w:rsid w:val="00B07F3B"/>
    <w:rsid w:val="00B118F5"/>
    <w:rsid w:val="00B13A5F"/>
    <w:rsid w:val="00B23CA6"/>
    <w:rsid w:val="00B27D9B"/>
    <w:rsid w:val="00B30222"/>
    <w:rsid w:val="00B3179C"/>
    <w:rsid w:val="00B37E0A"/>
    <w:rsid w:val="00B539CB"/>
    <w:rsid w:val="00B57076"/>
    <w:rsid w:val="00B57C16"/>
    <w:rsid w:val="00B602CF"/>
    <w:rsid w:val="00B646E6"/>
    <w:rsid w:val="00B64B44"/>
    <w:rsid w:val="00B671DA"/>
    <w:rsid w:val="00B702B0"/>
    <w:rsid w:val="00B70B35"/>
    <w:rsid w:val="00B71E9A"/>
    <w:rsid w:val="00B731D1"/>
    <w:rsid w:val="00B749EB"/>
    <w:rsid w:val="00B76411"/>
    <w:rsid w:val="00B82ABE"/>
    <w:rsid w:val="00B84594"/>
    <w:rsid w:val="00B84803"/>
    <w:rsid w:val="00B87306"/>
    <w:rsid w:val="00B9030A"/>
    <w:rsid w:val="00B905FE"/>
    <w:rsid w:val="00BA216B"/>
    <w:rsid w:val="00BA3E83"/>
    <w:rsid w:val="00BB1471"/>
    <w:rsid w:val="00BB211D"/>
    <w:rsid w:val="00BC0251"/>
    <w:rsid w:val="00BC052E"/>
    <w:rsid w:val="00BC1317"/>
    <w:rsid w:val="00BC208E"/>
    <w:rsid w:val="00BC593D"/>
    <w:rsid w:val="00BD0A1B"/>
    <w:rsid w:val="00BD48FB"/>
    <w:rsid w:val="00BD5FA6"/>
    <w:rsid w:val="00BD6EF9"/>
    <w:rsid w:val="00BE2E58"/>
    <w:rsid w:val="00BE4C75"/>
    <w:rsid w:val="00BE63E0"/>
    <w:rsid w:val="00BF08AC"/>
    <w:rsid w:val="00BF6BAD"/>
    <w:rsid w:val="00BF73DE"/>
    <w:rsid w:val="00BF7519"/>
    <w:rsid w:val="00BF7D2B"/>
    <w:rsid w:val="00C0125F"/>
    <w:rsid w:val="00C02FDC"/>
    <w:rsid w:val="00C04528"/>
    <w:rsid w:val="00C06A8A"/>
    <w:rsid w:val="00C1388F"/>
    <w:rsid w:val="00C16953"/>
    <w:rsid w:val="00C2428D"/>
    <w:rsid w:val="00C25163"/>
    <w:rsid w:val="00C2577F"/>
    <w:rsid w:val="00C26DDF"/>
    <w:rsid w:val="00C27174"/>
    <w:rsid w:val="00C27B9C"/>
    <w:rsid w:val="00C3729B"/>
    <w:rsid w:val="00C401CE"/>
    <w:rsid w:val="00C419DE"/>
    <w:rsid w:val="00C42A01"/>
    <w:rsid w:val="00C47AA9"/>
    <w:rsid w:val="00C47EE9"/>
    <w:rsid w:val="00C56F81"/>
    <w:rsid w:val="00C576F3"/>
    <w:rsid w:val="00C62610"/>
    <w:rsid w:val="00C66C0A"/>
    <w:rsid w:val="00C67BBE"/>
    <w:rsid w:val="00C721B5"/>
    <w:rsid w:val="00C77AA4"/>
    <w:rsid w:val="00C8174F"/>
    <w:rsid w:val="00C87366"/>
    <w:rsid w:val="00C9415B"/>
    <w:rsid w:val="00C97A91"/>
    <w:rsid w:val="00CA114D"/>
    <w:rsid w:val="00CA23CB"/>
    <w:rsid w:val="00CA2EB4"/>
    <w:rsid w:val="00CA3DB0"/>
    <w:rsid w:val="00CA50D0"/>
    <w:rsid w:val="00CB0868"/>
    <w:rsid w:val="00CB2078"/>
    <w:rsid w:val="00CB4287"/>
    <w:rsid w:val="00CC2869"/>
    <w:rsid w:val="00CC515E"/>
    <w:rsid w:val="00CC62CE"/>
    <w:rsid w:val="00CC69F0"/>
    <w:rsid w:val="00CC6EAF"/>
    <w:rsid w:val="00CD2279"/>
    <w:rsid w:val="00CD5D7F"/>
    <w:rsid w:val="00CE4045"/>
    <w:rsid w:val="00CE6ADA"/>
    <w:rsid w:val="00CE781D"/>
    <w:rsid w:val="00CF1B98"/>
    <w:rsid w:val="00D051C7"/>
    <w:rsid w:val="00D07FCE"/>
    <w:rsid w:val="00D10561"/>
    <w:rsid w:val="00D12F8B"/>
    <w:rsid w:val="00D176DE"/>
    <w:rsid w:val="00D2244B"/>
    <w:rsid w:val="00D22F69"/>
    <w:rsid w:val="00D32744"/>
    <w:rsid w:val="00D34423"/>
    <w:rsid w:val="00D3697E"/>
    <w:rsid w:val="00D36DA1"/>
    <w:rsid w:val="00D43A6C"/>
    <w:rsid w:val="00D43B33"/>
    <w:rsid w:val="00D51AC4"/>
    <w:rsid w:val="00D53378"/>
    <w:rsid w:val="00D53474"/>
    <w:rsid w:val="00D53E10"/>
    <w:rsid w:val="00D579EB"/>
    <w:rsid w:val="00D57A9A"/>
    <w:rsid w:val="00D8380D"/>
    <w:rsid w:val="00D84062"/>
    <w:rsid w:val="00D973D6"/>
    <w:rsid w:val="00DA02B0"/>
    <w:rsid w:val="00DA26C5"/>
    <w:rsid w:val="00DA55FD"/>
    <w:rsid w:val="00DA610B"/>
    <w:rsid w:val="00DB3C08"/>
    <w:rsid w:val="00DB538B"/>
    <w:rsid w:val="00DB7223"/>
    <w:rsid w:val="00DC0A67"/>
    <w:rsid w:val="00DC1AB8"/>
    <w:rsid w:val="00DC4335"/>
    <w:rsid w:val="00DC7904"/>
    <w:rsid w:val="00DD50AC"/>
    <w:rsid w:val="00DD51DE"/>
    <w:rsid w:val="00DD57E6"/>
    <w:rsid w:val="00DD59BD"/>
    <w:rsid w:val="00DD5A7D"/>
    <w:rsid w:val="00DE24BD"/>
    <w:rsid w:val="00DE2A70"/>
    <w:rsid w:val="00DE3F09"/>
    <w:rsid w:val="00DE61E3"/>
    <w:rsid w:val="00DE6E05"/>
    <w:rsid w:val="00DF10A3"/>
    <w:rsid w:val="00DF2787"/>
    <w:rsid w:val="00DF28E9"/>
    <w:rsid w:val="00DF347D"/>
    <w:rsid w:val="00DF457E"/>
    <w:rsid w:val="00E00D7D"/>
    <w:rsid w:val="00E04983"/>
    <w:rsid w:val="00E06793"/>
    <w:rsid w:val="00E0724C"/>
    <w:rsid w:val="00E07F32"/>
    <w:rsid w:val="00E12383"/>
    <w:rsid w:val="00E1256D"/>
    <w:rsid w:val="00E14122"/>
    <w:rsid w:val="00E14C0F"/>
    <w:rsid w:val="00E23E88"/>
    <w:rsid w:val="00E30B5E"/>
    <w:rsid w:val="00E42BC7"/>
    <w:rsid w:val="00E432FA"/>
    <w:rsid w:val="00E61126"/>
    <w:rsid w:val="00E65647"/>
    <w:rsid w:val="00E7028C"/>
    <w:rsid w:val="00E72340"/>
    <w:rsid w:val="00E774E3"/>
    <w:rsid w:val="00E8236B"/>
    <w:rsid w:val="00E85BFB"/>
    <w:rsid w:val="00E86312"/>
    <w:rsid w:val="00E86F2A"/>
    <w:rsid w:val="00E915C4"/>
    <w:rsid w:val="00EA21B0"/>
    <w:rsid w:val="00EA2AFC"/>
    <w:rsid w:val="00EA3A6F"/>
    <w:rsid w:val="00EA7C4C"/>
    <w:rsid w:val="00EB5837"/>
    <w:rsid w:val="00EB653D"/>
    <w:rsid w:val="00EC1551"/>
    <w:rsid w:val="00EC1DB7"/>
    <w:rsid w:val="00EC2B90"/>
    <w:rsid w:val="00EC4BA2"/>
    <w:rsid w:val="00EC5B63"/>
    <w:rsid w:val="00EC6F88"/>
    <w:rsid w:val="00ED0749"/>
    <w:rsid w:val="00ED1FCC"/>
    <w:rsid w:val="00ED353D"/>
    <w:rsid w:val="00ED493E"/>
    <w:rsid w:val="00ED6820"/>
    <w:rsid w:val="00ED7BBD"/>
    <w:rsid w:val="00EE0A99"/>
    <w:rsid w:val="00EE6482"/>
    <w:rsid w:val="00EF2228"/>
    <w:rsid w:val="00EF2D0C"/>
    <w:rsid w:val="00EF3B13"/>
    <w:rsid w:val="00EF4CA6"/>
    <w:rsid w:val="00EF7BAC"/>
    <w:rsid w:val="00EF7EBB"/>
    <w:rsid w:val="00F06585"/>
    <w:rsid w:val="00F06D16"/>
    <w:rsid w:val="00F12E33"/>
    <w:rsid w:val="00F144F8"/>
    <w:rsid w:val="00F161D1"/>
    <w:rsid w:val="00F3388B"/>
    <w:rsid w:val="00F3397E"/>
    <w:rsid w:val="00F341BC"/>
    <w:rsid w:val="00F410AD"/>
    <w:rsid w:val="00F41241"/>
    <w:rsid w:val="00F41529"/>
    <w:rsid w:val="00F43144"/>
    <w:rsid w:val="00F44AA2"/>
    <w:rsid w:val="00F45182"/>
    <w:rsid w:val="00F46E61"/>
    <w:rsid w:val="00F47CC7"/>
    <w:rsid w:val="00F50267"/>
    <w:rsid w:val="00F63409"/>
    <w:rsid w:val="00F64212"/>
    <w:rsid w:val="00F7116B"/>
    <w:rsid w:val="00F75983"/>
    <w:rsid w:val="00F77563"/>
    <w:rsid w:val="00F82E40"/>
    <w:rsid w:val="00F84011"/>
    <w:rsid w:val="00F85488"/>
    <w:rsid w:val="00F86ADB"/>
    <w:rsid w:val="00F87745"/>
    <w:rsid w:val="00F92146"/>
    <w:rsid w:val="00F9649C"/>
    <w:rsid w:val="00F97CE3"/>
    <w:rsid w:val="00F97D79"/>
    <w:rsid w:val="00FA2B59"/>
    <w:rsid w:val="00FA57E5"/>
    <w:rsid w:val="00FA6C4D"/>
    <w:rsid w:val="00FA7628"/>
    <w:rsid w:val="00FB00C8"/>
    <w:rsid w:val="00FB1A73"/>
    <w:rsid w:val="00FC2BB3"/>
    <w:rsid w:val="00FD5B45"/>
    <w:rsid w:val="00FD6858"/>
    <w:rsid w:val="00FE3838"/>
    <w:rsid w:val="00FE5197"/>
    <w:rsid w:val="00FF22E6"/>
    <w:rsid w:val="00FF49AE"/>
    <w:rsid w:val="00FF5C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63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B76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B76D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B76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B76DB"/>
    <w:rPr>
      <w:sz w:val="18"/>
      <w:szCs w:val="18"/>
    </w:rPr>
  </w:style>
  <w:style w:type="table" w:styleId="a5">
    <w:name w:val="Table Grid"/>
    <w:basedOn w:val="a1"/>
    <w:uiPriority w:val="59"/>
    <w:rsid w:val="002B76D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1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3</Pages>
  <Words>641</Words>
  <Characters>3658</Characters>
  <Application>Microsoft Office Word</Application>
  <DocSecurity>0</DocSecurity>
  <Lines>30</Lines>
  <Paragraphs>8</Paragraphs>
  <ScaleCrop>false</ScaleCrop>
  <Company>微软中国</Company>
  <LinksUpToDate>false</LinksUpToDate>
  <CharactersWithSpaces>4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83</cp:revision>
  <cp:lastPrinted>2015-01-26T09:23:00Z</cp:lastPrinted>
  <dcterms:created xsi:type="dcterms:W3CDTF">2014-12-08T01:25:00Z</dcterms:created>
  <dcterms:modified xsi:type="dcterms:W3CDTF">2016-02-25T08:48:00Z</dcterms:modified>
</cp:coreProperties>
</file>